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C70A9" w14:textId="0B19B0AC" w:rsidR="000946DA" w:rsidRDefault="000946DA">
      <w:pPr>
        <w:rPr>
          <w:color w:val="000000" w:themeColor="text1"/>
        </w:rPr>
      </w:pPr>
      <w:r w:rsidRPr="000946DA">
        <w:rPr>
          <w:b/>
          <w:bCs/>
          <w:color w:val="000000" w:themeColor="text1"/>
          <w:u w:val="single"/>
        </w:rPr>
        <w:t>Supplemental Information</w:t>
      </w:r>
      <w:r w:rsidR="00294350">
        <w:rPr>
          <w:b/>
          <w:bCs/>
          <w:color w:val="000000" w:themeColor="text1"/>
          <w:u w:val="single"/>
        </w:rPr>
        <w:t>:</w:t>
      </w:r>
    </w:p>
    <w:p w14:paraId="22C788DE" w14:textId="0A9A6C40" w:rsidR="00BB6F30" w:rsidRDefault="00BB6F30" w:rsidP="00BB6F30">
      <w:pPr>
        <w:jc w:val="both"/>
        <w:rPr>
          <w:color w:val="000000" w:themeColor="text1"/>
        </w:rPr>
      </w:pPr>
    </w:p>
    <w:p w14:paraId="7F243B54" w14:textId="5E78D05B" w:rsidR="00BB6F30" w:rsidRDefault="00BB6F30" w:rsidP="00BB6F30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B55D49">
        <w:rPr>
          <w:color w:val="000000" w:themeColor="text1"/>
        </w:rPr>
        <w:t>S</w:t>
      </w:r>
      <w:r>
        <w:rPr>
          <w:color w:val="000000" w:themeColor="text1"/>
        </w:rPr>
        <w:t xml:space="preserve">1: </w:t>
      </w:r>
      <w:r w:rsidR="00413843">
        <w:rPr>
          <w:color w:val="000000" w:themeColor="text1"/>
        </w:rPr>
        <w:t>Counts for the t</w:t>
      </w:r>
      <w:r>
        <w:rPr>
          <w:color w:val="000000" w:themeColor="text1"/>
        </w:rPr>
        <w:t>issue region</w:t>
      </w:r>
      <w:r w:rsidR="00413843">
        <w:rPr>
          <w:color w:val="000000" w:themeColor="text1"/>
        </w:rPr>
        <w:t>s</w:t>
      </w:r>
      <w:r>
        <w:rPr>
          <w:color w:val="000000" w:themeColor="text1"/>
        </w:rPr>
        <w:t xml:space="preserve"> of interest (ROI) </w:t>
      </w:r>
      <w:r w:rsidR="00413843">
        <w:rPr>
          <w:color w:val="000000" w:themeColor="text1"/>
        </w:rPr>
        <w:t>used to generate the logistic regression models for PCa vs benign, PCa all vs PCa high-grade, and PCa vs AFMS</w:t>
      </w:r>
    </w:p>
    <w:p w14:paraId="12A843C0" w14:textId="77777777" w:rsidR="00413843" w:rsidRDefault="00413843" w:rsidP="00BB6F30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296"/>
        <w:gridCol w:w="1296"/>
      </w:tblGrid>
      <w:tr w:rsidR="00CD505A" w14:paraId="5B533171" w14:textId="7CE8285B" w:rsidTr="00CD505A">
        <w:trPr>
          <w:trHeight w:val="360"/>
        </w:trPr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A180E" w14:textId="220A851F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ssue Type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9B113" w14:textId="64238D13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Ca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ACD2A" w14:textId="609180BD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nign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DA4FE" w14:textId="0A00E7F7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FMS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71612FE7" w14:textId="384A282C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</w:t>
            </w:r>
          </w:p>
        </w:tc>
      </w:tr>
      <w:tr w:rsidR="00CD505A" w14:paraId="0036BF7F" w14:textId="3877B312" w:rsidTr="00CD505A">
        <w:trPr>
          <w:trHeight w:val="360"/>
        </w:trPr>
        <w:tc>
          <w:tcPr>
            <w:tcW w:w="2736" w:type="dxa"/>
            <w:tcBorders>
              <w:left w:val="nil"/>
              <w:bottom w:val="nil"/>
              <w:right w:val="nil"/>
            </w:tcBorders>
            <w:vAlign w:val="center"/>
          </w:tcPr>
          <w:p w14:paraId="219CACBF" w14:textId="6744D62F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ber of ROIs in TZ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14:paraId="129BD60F" w14:textId="23813A98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14:paraId="7F6FB98A" w14:textId="5B8FD38E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14:paraId="7C2DD6E5" w14:textId="214F9B9A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631D80A5" w14:textId="0D341896" w:rsidR="00CD505A" w:rsidRDefault="00C76466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8</w:t>
            </w:r>
          </w:p>
        </w:tc>
      </w:tr>
      <w:tr w:rsidR="00CD505A" w14:paraId="24C3BEF4" w14:textId="7DDD223D" w:rsidTr="00CD505A">
        <w:trPr>
          <w:trHeight w:val="36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2462" w14:textId="45AC88F5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ber of ROIs in PZ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94C0" w14:textId="1A7E7218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671C" w14:textId="7AF70E79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8373" w14:textId="061120FD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77785F" w14:textId="263FCE93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6</w:t>
            </w:r>
          </w:p>
        </w:tc>
      </w:tr>
      <w:tr w:rsidR="00CD505A" w14:paraId="734A3E90" w14:textId="2D5191E1" w:rsidTr="00CD505A">
        <w:trPr>
          <w:trHeight w:val="360"/>
        </w:trPr>
        <w:tc>
          <w:tcPr>
            <w:tcW w:w="2736" w:type="dxa"/>
            <w:tcBorders>
              <w:top w:val="nil"/>
              <w:left w:val="nil"/>
              <w:right w:val="nil"/>
            </w:tcBorders>
            <w:vAlign w:val="center"/>
          </w:tcPr>
          <w:p w14:paraId="04815236" w14:textId="2B598B7A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ber of ROIs in total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03BA49A" w14:textId="582AB059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B26909F" w14:textId="4F7DE4F6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1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5186F429" w14:textId="2A13384D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2D563583" w14:textId="4D51207B" w:rsidR="00CD505A" w:rsidRDefault="00CD505A" w:rsidP="00CD50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24</w:t>
            </w:r>
          </w:p>
        </w:tc>
      </w:tr>
    </w:tbl>
    <w:p w14:paraId="598DC096" w14:textId="5FCFB0E4" w:rsidR="00BB6F30" w:rsidRDefault="00BB6F30" w:rsidP="00BB6F30">
      <w:pPr>
        <w:jc w:val="both"/>
        <w:rPr>
          <w:color w:val="000000" w:themeColor="text1"/>
        </w:rPr>
      </w:pPr>
    </w:p>
    <w:p w14:paraId="3DC20394" w14:textId="5A107FFC" w:rsidR="00413843" w:rsidRDefault="00413843" w:rsidP="00BB6F30">
      <w:pPr>
        <w:jc w:val="both"/>
        <w:rPr>
          <w:color w:val="000000" w:themeColor="text1"/>
        </w:rPr>
      </w:pPr>
      <w:r>
        <w:rPr>
          <w:color w:val="000000" w:themeColor="text1"/>
        </w:rPr>
        <w:t>The identified tissues included: PCa by grade, AFMS, atrophy, BPH, cystic atrophy, inflammation, normal, stroma, HGPIN</w:t>
      </w:r>
      <w:r w:rsidR="00CD505A">
        <w:rPr>
          <w:color w:val="000000" w:themeColor="text1"/>
        </w:rPr>
        <w:t>. The counts in the benign column do not include AFMS.</w:t>
      </w:r>
    </w:p>
    <w:p w14:paraId="33882FB1" w14:textId="77777777" w:rsidR="00BB6F30" w:rsidRDefault="00BB6F30" w:rsidP="009C1A9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0140338" w14:textId="738743DC" w:rsidR="009C1A9C" w:rsidRPr="0028445C" w:rsidRDefault="009C1A9C" w:rsidP="009C1A9C">
      <w:pPr>
        <w:rPr>
          <w:color w:val="000000" w:themeColor="text1"/>
        </w:rPr>
      </w:pPr>
      <w:r w:rsidRPr="0028445C">
        <w:rPr>
          <w:color w:val="000000" w:themeColor="text1"/>
        </w:rPr>
        <w:lastRenderedPageBreak/>
        <w:t xml:space="preserve">Table </w:t>
      </w:r>
      <w:r w:rsidR="00B55D49">
        <w:rPr>
          <w:color w:val="000000" w:themeColor="text1"/>
        </w:rPr>
        <w:t>S</w:t>
      </w:r>
      <w:r w:rsidR="00CD505A">
        <w:rPr>
          <w:color w:val="000000" w:themeColor="text1"/>
        </w:rPr>
        <w:t>2</w:t>
      </w:r>
      <w:r w:rsidRPr="0028445C">
        <w:rPr>
          <w:color w:val="000000" w:themeColor="text1"/>
        </w:rPr>
        <w:t>: Coefficients for logistic regression fit (PCa vs benign)</w:t>
      </w:r>
    </w:p>
    <w:p w14:paraId="2ACC4A9F" w14:textId="77777777" w:rsidR="009C1A9C" w:rsidRPr="0028445C" w:rsidRDefault="009C1A9C" w:rsidP="009C1A9C">
      <w:pPr>
        <w:rPr>
          <w:color w:val="000000" w:themeColor="text1"/>
        </w:rPr>
      </w:pPr>
    </w:p>
    <w:tbl>
      <w:tblPr>
        <w:tblW w:w="7776" w:type="dxa"/>
        <w:tblLook w:val="04A0" w:firstRow="1" w:lastRow="0" w:firstColumn="1" w:lastColumn="0" w:noHBand="0" w:noVBand="1"/>
      </w:tblPr>
      <w:tblGrid>
        <w:gridCol w:w="1296"/>
        <w:gridCol w:w="1872"/>
        <w:gridCol w:w="1152"/>
        <w:gridCol w:w="1152"/>
        <w:gridCol w:w="1152"/>
        <w:gridCol w:w="1152"/>
      </w:tblGrid>
      <w:tr w:rsidR="009C1A9C" w:rsidRPr="0028445C" w14:paraId="7FB47BB4" w14:textId="77777777" w:rsidTr="00C66715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76FFA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CF32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70E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Ca model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240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FMS model</w:t>
            </w:r>
          </w:p>
        </w:tc>
      </w:tr>
      <w:tr w:rsidR="009C1A9C" w:rsidRPr="0028445C" w14:paraId="54A7D6CC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AB40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aramet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6D1B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it coeffici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6D7E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Z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359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TZ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D23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Z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A66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TZ</w:t>
            </w:r>
          </w:p>
        </w:tc>
      </w:tr>
      <w:tr w:rsidR="009C1A9C" w:rsidRPr="0028445C" w14:paraId="5A49C29C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22FB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onsta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CCF9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6BD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6.75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C27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5.66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15C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2.94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F0A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1.033</w:t>
            </w:r>
          </w:p>
        </w:tc>
      </w:tr>
      <w:tr w:rsidR="009C1A9C" w:rsidRPr="0028445C" w14:paraId="5A9760B3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C97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B30C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D01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16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D30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2.78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D1D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E971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651F9903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65AC42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DC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E5C22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2</w:t>
            </w:r>
            <w:r w:rsidRPr="0028445C">
              <w:rPr>
                <w:color w:val="000000" w:themeColor="text1"/>
              </w:rPr>
              <w:t xml:space="preserve"> (10</w:t>
            </w:r>
            <w:r w:rsidRPr="0028445C">
              <w:rPr>
                <w:color w:val="000000" w:themeColor="text1"/>
                <w:vertAlign w:val="superscript"/>
              </w:rPr>
              <w:t>6</w:t>
            </w:r>
            <w:r w:rsidRPr="0028445C">
              <w:rPr>
                <w:color w:val="000000" w:themeColor="text1"/>
              </w:rPr>
              <w:t xml:space="preserve"> s / mm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  <w:r w:rsidRPr="0028445C">
              <w:rPr>
                <w:color w:val="000000" w:themeColor="text1"/>
              </w:rPr>
              <w:t xml:space="preserve">) 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15D7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582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1A90C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617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08B71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2388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2E2EB5A7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3DFF9B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ES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8385EB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3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B57371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178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1AA58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078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4DAA21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619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84654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756</w:t>
            </w:r>
          </w:p>
        </w:tc>
      </w:tr>
      <w:tr w:rsidR="009C1A9C" w:rsidRPr="0028445C" w14:paraId="5B16CA10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FBA58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WO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0B02EA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4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BAC0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538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3DE1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EBE5E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FCF0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03DD986A" w14:textId="77777777" w:rsidTr="00C66715">
        <w:trPr>
          <w:trHeight w:val="320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BC54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A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A74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5</w:t>
            </w:r>
            <w:r w:rsidRPr="0028445C">
              <w:rPr>
                <w:color w:val="000000" w:themeColor="text1"/>
              </w:rPr>
              <w:t xml:space="preserve"> (1 / 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051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640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F86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27.57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4B61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17.55</w:t>
            </w:r>
          </w:p>
        </w:tc>
      </w:tr>
      <w:tr w:rsidR="009C1A9C" w:rsidRPr="0028445C" w14:paraId="57C955E5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DB9E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(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  <w:r w:rsidRPr="0028445C">
              <w:rPr>
                <w:color w:val="000000" w:themeColor="text1"/>
              </w:rPr>
              <w:t>)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36AF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9BD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266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84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FAB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080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3CB82D18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1273A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UC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AD1A1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90D7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2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6715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1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7BC2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9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AD77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86</w:t>
            </w:r>
          </w:p>
        </w:tc>
      </w:tr>
    </w:tbl>
    <w:p w14:paraId="00A6D527" w14:textId="77777777" w:rsidR="009C1A9C" w:rsidRPr="0028445C" w:rsidRDefault="009C1A9C" w:rsidP="009C1A9C">
      <w:pPr>
        <w:rPr>
          <w:color w:val="000000" w:themeColor="text1"/>
          <w:sz w:val="22"/>
          <w:szCs w:val="22"/>
        </w:rPr>
      </w:pPr>
    </w:p>
    <w:tbl>
      <w:tblPr>
        <w:tblW w:w="8368" w:type="dxa"/>
        <w:tblLook w:val="04A0" w:firstRow="1" w:lastRow="0" w:firstColumn="1" w:lastColumn="0" w:noHBand="0" w:noVBand="1"/>
      </w:tblPr>
      <w:tblGrid>
        <w:gridCol w:w="1296"/>
        <w:gridCol w:w="1872"/>
        <w:gridCol w:w="1300"/>
        <w:gridCol w:w="1300"/>
        <w:gridCol w:w="1300"/>
        <w:gridCol w:w="1300"/>
      </w:tblGrid>
      <w:tr w:rsidR="009C1A9C" w:rsidRPr="0028445C" w14:paraId="37EBF2CA" w14:textId="77777777" w:rsidTr="00C66715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EE12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E528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12D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Ca PZ model</w:t>
            </w:r>
          </w:p>
        </w:tc>
      </w:tr>
      <w:tr w:rsidR="009C1A9C" w:rsidRPr="0028445C" w14:paraId="345B8823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EEB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aramet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0F2A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it coeffici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725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09E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F49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D5E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4</w:t>
            </w:r>
          </w:p>
        </w:tc>
      </w:tr>
      <w:tr w:rsidR="009C1A9C" w:rsidRPr="0028445C" w14:paraId="74333E35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674E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onsta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E4D7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ED3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7.64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1A0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5.96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E14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4.04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387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7.426</w:t>
            </w:r>
          </w:p>
        </w:tc>
      </w:tr>
      <w:tr w:rsidR="009C1A9C" w:rsidRPr="0028445C" w14:paraId="5217163B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6625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930C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2C11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15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79E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2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FBDE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1.68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693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300</w:t>
            </w:r>
          </w:p>
        </w:tc>
      </w:tr>
      <w:tr w:rsidR="009C1A9C" w:rsidRPr="0028445C" w14:paraId="4C141962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CB890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DC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15211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2</w:t>
            </w:r>
            <w:r w:rsidRPr="0028445C">
              <w:rPr>
                <w:color w:val="000000" w:themeColor="text1"/>
              </w:rPr>
              <w:t xml:space="preserve"> (10</w:t>
            </w:r>
            <w:r w:rsidRPr="0028445C">
              <w:rPr>
                <w:color w:val="000000" w:themeColor="text1"/>
                <w:vertAlign w:val="superscript"/>
              </w:rPr>
              <w:t>6</w:t>
            </w:r>
            <w:r w:rsidRPr="0028445C">
              <w:rPr>
                <w:color w:val="000000" w:themeColor="text1"/>
              </w:rPr>
              <w:t xml:space="preserve"> s / mm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  <w:r w:rsidRPr="0028445C">
              <w:rPr>
                <w:color w:val="000000" w:themeColor="text1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6234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63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74311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5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CE29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61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E093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596</w:t>
            </w:r>
          </w:p>
        </w:tc>
      </w:tr>
      <w:tr w:rsidR="009C1A9C" w:rsidRPr="0028445C" w14:paraId="766B13BA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1EAA5B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E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7A3229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3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E3253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17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176C0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18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98E3B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19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640D9E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165</w:t>
            </w:r>
          </w:p>
        </w:tc>
      </w:tr>
      <w:tr w:rsidR="009C1A9C" w:rsidRPr="0028445C" w14:paraId="703448AD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0C2A8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WO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85E41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4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4B86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12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04457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49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A3A4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A914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724</w:t>
            </w:r>
          </w:p>
        </w:tc>
      </w:tr>
      <w:tr w:rsidR="009C1A9C" w:rsidRPr="0028445C" w14:paraId="4653CBC4" w14:textId="77777777" w:rsidTr="00C66715">
        <w:trPr>
          <w:trHeight w:val="320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06AA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A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7E4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5</w:t>
            </w:r>
            <w:r w:rsidRPr="0028445C">
              <w:rPr>
                <w:color w:val="000000" w:themeColor="text1"/>
              </w:rPr>
              <w:t xml:space="preserve"> (1 / %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21F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0FD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82A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A76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4FFCB419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F965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(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  <w:r w:rsidRPr="0028445C">
              <w:rPr>
                <w:color w:val="000000" w:themeColor="text1"/>
              </w:rPr>
              <w:t>)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4D57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DE8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4F7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615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27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5F8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70FEA7C3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613E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UC trainin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733B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3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75A9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1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BBA7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3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D05A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27</w:t>
            </w:r>
          </w:p>
        </w:tc>
      </w:tr>
      <w:tr w:rsidR="009C1A9C" w:rsidRPr="0028445C" w14:paraId="7838BA10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76EAB5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UC valid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7202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0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988D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5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409B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89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6326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18</w:t>
            </w:r>
          </w:p>
        </w:tc>
      </w:tr>
      <w:tr w:rsidR="009C1A9C" w:rsidRPr="0028445C" w14:paraId="0D6FFB61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6E270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training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9A872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Mean = 0.925     95% CI = (0.916, 0.934)</w:t>
            </w:r>
          </w:p>
        </w:tc>
      </w:tr>
      <w:tr w:rsidR="009C1A9C" w:rsidRPr="0028445C" w14:paraId="1E801306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0B632D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validation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86BE4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Mean = 0.919     95% CI = (0.893, 0.946)</w:t>
            </w:r>
          </w:p>
        </w:tc>
      </w:tr>
    </w:tbl>
    <w:p w14:paraId="32669723" w14:textId="77777777" w:rsidR="009C1A9C" w:rsidRPr="0028445C" w:rsidRDefault="009C1A9C" w:rsidP="009C1A9C">
      <w:pPr>
        <w:rPr>
          <w:color w:val="000000" w:themeColor="text1"/>
          <w:sz w:val="22"/>
          <w:szCs w:val="22"/>
        </w:rPr>
      </w:pPr>
    </w:p>
    <w:tbl>
      <w:tblPr>
        <w:tblW w:w="8368" w:type="dxa"/>
        <w:tblLook w:val="04A0" w:firstRow="1" w:lastRow="0" w:firstColumn="1" w:lastColumn="0" w:noHBand="0" w:noVBand="1"/>
      </w:tblPr>
      <w:tblGrid>
        <w:gridCol w:w="1296"/>
        <w:gridCol w:w="1872"/>
        <w:gridCol w:w="1300"/>
        <w:gridCol w:w="1300"/>
        <w:gridCol w:w="1300"/>
        <w:gridCol w:w="1300"/>
      </w:tblGrid>
      <w:tr w:rsidR="009C1A9C" w:rsidRPr="0028445C" w14:paraId="7143528D" w14:textId="77777777" w:rsidTr="00C66715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0D7E8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AFFB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FBB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Ca TZ model</w:t>
            </w:r>
          </w:p>
        </w:tc>
      </w:tr>
      <w:tr w:rsidR="009C1A9C" w:rsidRPr="0028445C" w14:paraId="451034A0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D87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aramet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4723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it coeffici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F7D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8D3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25B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845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4</w:t>
            </w:r>
          </w:p>
        </w:tc>
      </w:tr>
      <w:tr w:rsidR="009C1A9C" w:rsidRPr="0028445C" w14:paraId="110B8610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BB1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onsta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0AF8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B83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4.67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F40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5.96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15B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4.04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0CA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7.426</w:t>
            </w:r>
          </w:p>
        </w:tc>
      </w:tr>
      <w:tr w:rsidR="009C1A9C" w:rsidRPr="0028445C" w14:paraId="109E8960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BF50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1155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9A9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3.3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A97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1.46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4BB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3.64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620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4.319</w:t>
            </w:r>
          </w:p>
        </w:tc>
      </w:tr>
      <w:tr w:rsidR="009C1A9C" w:rsidRPr="0028445C" w14:paraId="212E79BF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8F1C1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DC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F56B3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2</w:t>
            </w:r>
            <w:r w:rsidRPr="0028445C">
              <w:rPr>
                <w:color w:val="000000" w:themeColor="text1"/>
              </w:rPr>
              <w:t xml:space="preserve"> (10</w:t>
            </w:r>
            <w:r w:rsidRPr="0028445C">
              <w:rPr>
                <w:color w:val="000000" w:themeColor="text1"/>
                <w:vertAlign w:val="superscript"/>
              </w:rPr>
              <w:t>6</w:t>
            </w:r>
            <w:r w:rsidRPr="0028445C">
              <w:rPr>
                <w:color w:val="000000" w:themeColor="text1"/>
              </w:rPr>
              <w:t xml:space="preserve"> s / mm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  <w:r w:rsidRPr="0028445C">
              <w:rPr>
                <w:color w:val="000000" w:themeColor="text1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DE5D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58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780F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60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C249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84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44243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551</w:t>
            </w:r>
          </w:p>
        </w:tc>
      </w:tr>
      <w:tr w:rsidR="009C1A9C" w:rsidRPr="0028445C" w14:paraId="4CEE13A9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016277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E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2B2D0C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3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6BF99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075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5282E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12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748D1E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072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56906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0528</w:t>
            </w:r>
          </w:p>
        </w:tc>
      </w:tr>
      <w:tr w:rsidR="009C1A9C" w:rsidRPr="0028445C" w14:paraId="36ED0C35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5113C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WO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318A3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4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5305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CF8B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F30C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FB62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44F42338" w14:textId="77777777" w:rsidTr="00C66715">
        <w:trPr>
          <w:trHeight w:val="320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0CB8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A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C2EA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5</w:t>
            </w:r>
            <w:r w:rsidRPr="0028445C">
              <w:rPr>
                <w:color w:val="000000" w:themeColor="text1"/>
              </w:rPr>
              <w:t xml:space="preserve"> (1 / %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5D3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77B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BF68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C72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00E39F4B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0584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(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  <w:r w:rsidRPr="0028445C">
              <w:rPr>
                <w:color w:val="000000" w:themeColor="text1"/>
              </w:rPr>
              <w:t>)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818E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EDF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95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09B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C9A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1.09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2ED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1.103</w:t>
            </w:r>
          </w:p>
        </w:tc>
      </w:tr>
      <w:tr w:rsidR="009C1A9C" w:rsidRPr="0028445C" w14:paraId="7CB859CF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2ACE7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UC trainin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8FFDA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0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02A58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1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58FF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4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1326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897</w:t>
            </w:r>
          </w:p>
        </w:tc>
      </w:tr>
      <w:tr w:rsidR="009C1A9C" w:rsidRPr="0028445C" w14:paraId="2444301C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A4EB6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UC valid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8A875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6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76EBA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1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3C020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82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6602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967</w:t>
            </w:r>
          </w:p>
        </w:tc>
      </w:tr>
      <w:tr w:rsidR="009C1A9C" w:rsidRPr="0028445C" w14:paraId="7433B179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65785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training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886FBF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Mean = 0.916     95% CI = (0.894, 0.938)</w:t>
            </w:r>
          </w:p>
        </w:tc>
      </w:tr>
      <w:tr w:rsidR="009C1A9C" w:rsidRPr="0028445C" w14:paraId="0522904B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C6CE8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validation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B0D86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Mean = 0.918     95% CI = (0.855, 0.981)</w:t>
            </w:r>
          </w:p>
        </w:tc>
      </w:tr>
    </w:tbl>
    <w:p w14:paraId="1A065315" w14:textId="5812007B" w:rsidR="009C1A9C" w:rsidRPr="0028445C" w:rsidRDefault="009C1A9C" w:rsidP="009C1A9C">
      <w:pPr>
        <w:rPr>
          <w:color w:val="000000" w:themeColor="text1"/>
        </w:rPr>
      </w:pPr>
      <w:r>
        <w:rPr>
          <w:color w:val="000000" w:themeColor="text1"/>
        </w:rPr>
        <w:br w:type="page"/>
      </w:r>
      <w:r w:rsidRPr="0028445C">
        <w:rPr>
          <w:color w:val="000000" w:themeColor="text1"/>
        </w:rPr>
        <w:lastRenderedPageBreak/>
        <w:t xml:space="preserve">Table </w:t>
      </w:r>
      <w:r w:rsidR="00B55D49">
        <w:rPr>
          <w:color w:val="000000" w:themeColor="text1"/>
        </w:rPr>
        <w:t>S</w:t>
      </w:r>
      <w:r w:rsidR="00CD505A">
        <w:rPr>
          <w:color w:val="000000" w:themeColor="text1"/>
        </w:rPr>
        <w:t>3</w:t>
      </w:r>
      <w:r w:rsidRPr="0028445C">
        <w:rPr>
          <w:color w:val="000000" w:themeColor="text1"/>
        </w:rPr>
        <w:t>: Coefficients for logistic regression fit (</w:t>
      </w:r>
      <w:r>
        <w:rPr>
          <w:color w:val="000000" w:themeColor="text1"/>
        </w:rPr>
        <w:t>Grade groups 1&amp;2</w:t>
      </w:r>
      <w:r w:rsidRPr="0028445C">
        <w:rPr>
          <w:color w:val="000000" w:themeColor="text1"/>
        </w:rPr>
        <w:t xml:space="preserve"> vs </w:t>
      </w:r>
      <w:r>
        <w:rPr>
          <w:color w:val="000000" w:themeColor="text1"/>
        </w:rPr>
        <w:t>Grade groups 3 – 5</w:t>
      </w:r>
      <w:r w:rsidRPr="0028445C">
        <w:rPr>
          <w:color w:val="000000" w:themeColor="text1"/>
        </w:rPr>
        <w:t>)</w:t>
      </w:r>
    </w:p>
    <w:tbl>
      <w:tblPr>
        <w:tblW w:w="5472" w:type="dxa"/>
        <w:tblLook w:val="04A0" w:firstRow="1" w:lastRow="0" w:firstColumn="1" w:lastColumn="0" w:noHBand="0" w:noVBand="1"/>
      </w:tblPr>
      <w:tblGrid>
        <w:gridCol w:w="1296"/>
        <w:gridCol w:w="1872"/>
        <w:gridCol w:w="1152"/>
        <w:gridCol w:w="1152"/>
      </w:tblGrid>
      <w:tr w:rsidR="009C1A9C" w:rsidRPr="0028445C" w14:paraId="070D71E2" w14:textId="77777777" w:rsidTr="00C66715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E0B31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4A57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C90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Ca model</w:t>
            </w:r>
          </w:p>
        </w:tc>
      </w:tr>
      <w:tr w:rsidR="009C1A9C" w:rsidRPr="0028445C" w14:paraId="64D0F7CA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982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aramet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3090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it coeffici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C07B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Z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030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TZ</w:t>
            </w:r>
          </w:p>
        </w:tc>
      </w:tr>
      <w:tr w:rsidR="009C1A9C" w:rsidRPr="0028445C" w14:paraId="3196F20F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FA11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onsta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376B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C42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4.61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2CE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3.183</w:t>
            </w:r>
          </w:p>
        </w:tc>
      </w:tr>
      <w:tr w:rsidR="009C1A9C" w:rsidRPr="0028445C" w14:paraId="63FA308E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EB04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A976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BF6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81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9A5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4FA015C6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25AAD4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DC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7486E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2</w:t>
            </w:r>
            <w:r w:rsidRPr="0028445C">
              <w:rPr>
                <w:color w:val="000000" w:themeColor="text1"/>
              </w:rPr>
              <w:t xml:space="preserve"> (10</w:t>
            </w:r>
            <w:r w:rsidRPr="0028445C">
              <w:rPr>
                <w:color w:val="000000" w:themeColor="text1"/>
                <w:vertAlign w:val="superscript"/>
              </w:rPr>
              <w:t>6</w:t>
            </w:r>
            <w:r w:rsidRPr="0028445C">
              <w:rPr>
                <w:color w:val="000000" w:themeColor="text1"/>
              </w:rPr>
              <w:t xml:space="preserve"> s / mm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  <w:r w:rsidRPr="0028445C">
              <w:rPr>
                <w:color w:val="000000" w:themeColor="text1"/>
              </w:rPr>
              <w:t xml:space="preserve">) 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426D6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229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B6F7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714DD40F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703C33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ES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C24041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3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27BB4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487F7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166</w:t>
            </w:r>
          </w:p>
        </w:tc>
      </w:tr>
      <w:tr w:rsidR="009C1A9C" w:rsidRPr="0028445C" w14:paraId="45ABAAE9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D44A0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WO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E8DA9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4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D569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241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F188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418</w:t>
            </w:r>
          </w:p>
        </w:tc>
      </w:tr>
      <w:tr w:rsidR="009C1A9C" w:rsidRPr="0028445C" w14:paraId="6E802A4E" w14:textId="77777777" w:rsidTr="00C66715">
        <w:trPr>
          <w:trHeight w:val="320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8043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A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7F74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5</w:t>
            </w:r>
            <w:r w:rsidRPr="0028445C">
              <w:rPr>
                <w:color w:val="000000" w:themeColor="text1"/>
              </w:rPr>
              <w:t xml:space="preserve"> (1 / 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5B4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BB3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143EA3F8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D491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(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  <w:r w:rsidRPr="0028445C">
              <w:rPr>
                <w:color w:val="000000" w:themeColor="text1"/>
              </w:rPr>
              <w:t>)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9D9C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48D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E11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44C919B1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5238E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UC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1DCD9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237A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78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ED5B0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828</w:t>
            </w:r>
          </w:p>
        </w:tc>
      </w:tr>
    </w:tbl>
    <w:p w14:paraId="71EB7D87" w14:textId="77777777" w:rsidR="009C1A9C" w:rsidRPr="0028445C" w:rsidRDefault="009C1A9C" w:rsidP="009C1A9C">
      <w:pPr>
        <w:rPr>
          <w:color w:val="000000" w:themeColor="text1"/>
          <w:sz w:val="22"/>
          <w:szCs w:val="22"/>
        </w:rPr>
      </w:pPr>
    </w:p>
    <w:tbl>
      <w:tblPr>
        <w:tblW w:w="8368" w:type="dxa"/>
        <w:tblLook w:val="04A0" w:firstRow="1" w:lastRow="0" w:firstColumn="1" w:lastColumn="0" w:noHBand="0" w:noVBand="1"/>
      </w:tblPr>
      <w:tblGrid>
        <w:gridCol w:w="1296"/>
        <w:gridCol w:w="1872"/>
        <w:gridCol w:w="1300"/>
        <w:gridCol w:w="1300"/>
        <w:gridCol w:w="1300"/>
        <w:gridCol w:w="1300"/>
      </w:tblGrid>
      <w:tr w:rsidR="009C1A9C" w:rsidRPr="0028445C" w14:paraId="371E5A25" w14:textId="77777777" w:rsidTr="00C66715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A943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6E0A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7BD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Ca PZ model</w:t>
            </w:r>
          </w:p>
        </w:tc>
      </w:tr>
      <w:tr w:rsidR="009C1A9C" w:rsidRPr="0028445C" w14:paraId="4FFDECC2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5070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aramet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32E3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it coeffici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3A2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F40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B96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ABF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4</w:t>
            </w:r>
          </w:p>
        </w:tc>
      </w:tr>
      <w:tr w:rsidR="009C1A9C" w:rsidRPr="0028445C" w14:paraId="17CB6C9D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B9FF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onsta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5E94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1FA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3.21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BD0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2.9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DAE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3.11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1E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6.452</w:t>
            </w:r>
          </w:p>
        </w:tc>
      </w:tr>
      <w:tr w:rsidR="009C1A9C" w:rsidRPr="0028445C" w14:paraId="7111C4E5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7BE7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47F3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190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1.07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328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52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2AF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71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51F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824</w:t>
            </w:r>
          </w:p>
        </w:tc>
      </w:tr>
      <w:tr w:rsidR="009C1A9C" w:rsidRPr="0028445C" w14:paraId="6C02D060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B7B6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DC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AF6B7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2</w:t>
            </w:r>
            <w:r w:rsidRPr="0028445C">
              <w:rPr>
                <w:color w:val="000000" w:themeColor="text1"/>
              </w:rPr>
              <w:t xml:space="preserve"> (10</w:t>
            </w:r>
            <w:r w:rsidRPr="0028445C">
              <w:rPr>
                <w:color w:val="000000" w:themeColor="text1"/>
                <w:vertAlign w:val="superscript"/>
              </w:rPr>
              <w:t>6</w:t>
            </w:r>
            <w:r w:rsidRPr="0028445C">
              <w:rPr>
                <w:color w:val="000000" w:themeColor="text1"/>
              </w:rPr>
              <w:t xml:space="preserve"> s / mm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  <w:r w:rsidRPr="0028445C">
              <w:rPr>
                <w:color w:val="000000" w:themeColor="text1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57967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11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3E76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14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0957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20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38BB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00361</w:t>
            </w:r>
          </w:p>
        </w:tc>
      </w:tr>
      <w:tr w:rsidR="009C1A9C" w:rsidRPr="0028445C" w14:paraId="6A8848B8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00F361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E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85977F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3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11B30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044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0D45B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377BB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0043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91918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5345E27D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ABDE6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WO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33C81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4</w:t>
            </w:r>
            <w:r w:rsidRPr="0028445C">
              <w:rPr>
                <w:color w:val="000000" w:themeColor="text1"/>
              </w:rPr>
              <w:t xml:space="preserve"> (min / 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90FD2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16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C2A9E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24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0BAF6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28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54477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-0.221</w:t>
            </w:r>
          </w:p>
        </w:tc>
      </w:tr>
      <w:tr w:rsidR="009C1A9C" w:rsidRPr="0028445C" w14:paraId="716CE59C" w14:textId="77777777" w:rsidTr="00C66715">
        <w:trPr>
          <w:trHeight w:val="320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BBD7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A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FD33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B</w:t>
            </w:r>
            <w:r w:rsidRPr="0028445C">
              <w:rPr>
                <w:color w:val="000000" w:themeColor="text1"/>
                <w:vertAlign w:val="subscript"/>
              </w:rPr>
              <w:t>5</w:t>
            </w:r>
            <w:r w:rsidRPr="0028445C">
              <w:rPr>
                <w:color w:val="000000" w:themeColor="text1"/>
              </w:rPr>
              <w:t xml:space="preserve"> (1 / %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5C0D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465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A64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41B1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71F29EA7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885B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(T2W</w:t>
            </w:r>
            <w:r w:rsidRPr="0028445C">
              <w:rPr>
                <w:color w:val="000000" w:themeColor="text1"/>
                <w:vertAlign w:val="subscript"/>
              </w:rPr>
              <w:t>norm</w:t>
            </w:r>
            <w:r w:rsidRPr="0028445C">
              <w:rPr>
                <w:color w:val="000000" w:themeColor="text1"/>
              </w:rPr>
              <w:t>)</w:t>
            </w:r>
            <w:r w:rsidRPr="0028445C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0079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C</w:t>
            </w:r>
            <w:r w:rsidRPr="0028445C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EDB5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2B1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18C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6036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</w:t>
            </w:r>
          </w:p>
        </w:tc>
      </w:tr>
      <w:tr w:rsidR="009C1A9C" w:rsidRPr="0028445C" w14:paraId="2B8CA3F3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D5EDD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UC trainin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CF0DF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75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15169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72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CFE0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80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AA97C2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0.810</w:t>
            </w:r>
          </w:p>
        </w:tc>
      </w:tr>
      <w:tr w:rsidR="009C1A9C" w:rsidRPr="0028445C" w14:paraId="346E517F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A7D24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AUC valid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FA794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CC4A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C176D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7E73A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2</w:t>
            </w:r>
          </w:p>
        </w:tc>
      </w:tr>
      <w:tr w:rsidR="009C1A9C" w:rsidRPr="00C5028F" w14:paraId="009E4E9C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93C2C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training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61EF4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Mean = 0.774      95% CI = (0.735, 0.812)</w:t>
            </w:r>
          </w:p>
        </w:tc>
      </w:tr>
      <w:tr w:rsidR="009C1A9C" w:rsidRPr="00C5028F" w14:paraId="4F121C66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A7396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validation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1352E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Mean = 0.698      95% CI = (0.574, 0.822)</w:t>
            </w:r>
          </w:p>
        </w:tc>
      </w:tr>
    </w:tbl>
    <w:p w14:paraId="04D8441C" w14:textId="77777777" w:rsidR="009C1A9C" w:rsidRPr="0028445C" w:rsidRDefault="009C1A9C" w:rsidP="009C1A9C">
      <w:pPr>
        <w:rPr>
          <w:color w:val="000000" w:themeColor="text1"/>
          <w:sz w:val="22"/>
          <w:szCs w:val="22"/>
        </w:rPr>
      </w:pPr>
    </w:p>
    <w:tbl>
      <w:tblPr>
        <w:tblW w:w="8368" w:type="dxa"/>
        <w:tblLook w:val="04A0" w:firstRow="1" w:lastRow="0" w:firstColumn="1" w:lastColumn="0" w:noHBand="0" w:noVBand="1"/>
      </w:tblPr>
      <w:tblGrid>
        <w:gridCol w:w="1296"/>
        <w:gridCol w:w="1872"/>
        <w:gridCol w:w="1300"/>
        <w:gridCol w:w="1300"/>
        <w:gridCol w:w="1300"/>
        <w:gridCol w:w="1300"/>
      </w:tblGrid>
      <w:tr w:rsidR="009C1A9C" w:rsidRPr="0028445C" w14:paraId="29549564" w14:textId="77777777" w:rsidTr="00C66715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8B7C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FF6C" w14:textId="77777777" w:rsidR="009C1A9C" w:rsidRPr="0028445C" w:rsidRDefault="009C1A9C" w:rsidP="00C66715">
            <w:pPr>
              <w:rPr>
                <w:color w:val="000000" w:themeColor="text1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90F3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Ca TZ model</w:t>
            </w:r>
          </w:p>
        </w:tc>
      </w:tr>
      <w:tr w:rsidR="009C1A9C" w:rsidRPr="0028445C" w14:paraId="30A01190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F26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Paramet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0692" w14:textId="77777777" w:rsidR="009C1A9C" w:rsidRPr="0028445C" w:rsidRDefault="009C1A9C" w:rsidP="00C66715">
            <w:pPr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it coeffici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E3A1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9A77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8E30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A1CC" w14:textId="77777777" w:rsidR="009C1A9C" w:rsidRPr="0028445C" w:rsidRDefault="009C1A9C" w:rsidP="00C66715">
            <w:pPr>
              <w:jc w:val="center"/>
              <w:rPr>
                <w:color w:val="000000" w:themeColor="text1"/>
              </w:rPr>
            </w:pPr>
            <w:r w:rsidRPr="0028445C">
              <w:rPr>
                <w:color w:val="000000" w:themeColor="text1"/>
              </w:rPr>
              <w:t>Fold 4</w:t>
            </w:r>
          </w:p>
        </w:tc>
      </w:tr>
      <w:tr w:rsidR="009C1A9C" w:rsidRPr="00C5028F" w14:paraId="7AB622D0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7DEF" w14:textId="77777777" w:rsidR="009C1A9C" w:rsidRPr="00510FEB" w:rsidRDefault="009C1A9C" w:rsidP="00C66715">
            <w:pPr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Consta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EB48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D824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-2.25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8C49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-3.98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90A2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-3.13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4E99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-2.993</w:t>
            </w:r>
          </w:p>
        </w:tc>
      </w:tr>
      <w:tr w:rsidR="009C1A9C" w:rsidRPr="00C5028F" w14:paraId="4D2A138B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8098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T2W</w:t>
            </w:r>
            <w:r w:rsidRPr="00C5028F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2AF3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B</w:t>
            </w:r>
            <w:r w:rsidRPr="00C5028F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7D0D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2E38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F3AA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61A7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</w:tr>
      <w:tr w:rsidR="009C1A9C" w:rsidRPr="00C5028F" w14:paraId="1DE7B415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C8719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DC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7AE7C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B</w:t>
            </w:r>
            <w:r w:rsidRPr="00C5028F">
              <w:rPr>
                <w:color w:val="000000" w:themeColor="text1"/>
                <w:vertAlign w:val="subscript"/>
              </w:rPr>
              <w:t>2</w:t>
            </w:r>
            <w:r w:rsidRPr="00C5028F">
              <w:rPr>
                <w:color w:val="000000" w:themeColor="text1"/>
              </w:rPr>
              <w:t xml:space="preserve"> (10</w:t>
            </w:r>
            <w:r w:rsidRPr="00C5028F">
              <w:rPr>
                <w:color w:val="000000" w:themeColor="text1"/>
                <w:vertAlign w:val="superscript"/>
              </w:rPr>
              <w:t>6</w:t>
            </w:r>
            <w:r w:rsidRPr="00C5028F">
              <w:rPr>
                <w:color w:val="000000" w:themeColor="text1"/>
              </w:rPr>
              <w:t xml:space="preserve"> s / mm</w:t>
            </w:r>
            <w:r w:rsidRPr="00C5028F">
              <w:rPr>
                <w:color w:val="000000" w:themeColor="text1"/>
                <w:vertAlign w:val="superscript"/>
              </w:rPr>
              <w:t>2</w:t>
            </w:r>
            <w:r w:rsidRPr="00C5028F">
              <w:rPr>
                <w:color w:val="000000" w:themeColor="text1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8DB42B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5CFC1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FFBF3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17523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</w:tr>
      <w:tr w:rsidR="009C1A9C" w:rsidRPr="00C5028F" w14:paraId="16FFB6D6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F4407A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PE</w:t>
            </w:r>
            <w:r w:rsidRPr="00C5028F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5A60AA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B</w:t>
            </w:r>
            <w:r w:rsidRPr="00C5028F">
              <w:rPr>
                <w:color w:val="000000" w:themeColor="text1"/>
                <w:vertAlign w:val="subscript"/>
              </w:rPr>
              <w:t>3</w:t>
            </w:r>
            <w:r w:rsidRPr="00C5028F">
              <w:rPr>
                <w:color w:val="000000" w:themeColor="text1"/>
              </w:rPr>
              <w:t xml:space="preserve"> (min / 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3B1328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010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5A9E41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0.022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75EA59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014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AC1DCA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0146</w:t>
            </w:r>
          </w:p>
        </w:tc>
      </w:tr>
      <w:tr w:rsidR="009C1A9C" w:rsidRPr="00C5028F" w14:paraId="0C434917" w14:textId="77777777" w:rsidTr="00C66715">
        <w:trPr>
          <w:trHeight w:val="320"/>
        </w:trPr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5EB28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WO</w:t>
            </w:r>
            <w:r w:rsidRPr="00C5028F">
              <w:rPr>
                <w:color w:val="000000" w:themeColor="text1"/>
                <w:vertAlign w:val="subscript"/>
              </w:rPr>
              <w:t>norm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B5F4F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B</w:t>
            </w:r>
            <w:r w:rsidRPr="00C5028F">
              <w:rPr>
                <w:color w:val="000000" w:themeColor="text1"/>
                <w:vertAlign w:val="subscript"/>
              </w:rPr>
              <w:t>4</w:t>
            </w:r>
            <w:r w:rsidRPr="00C5028F">
              <w:rPr>
                <w:color w:val="000000" w:themeColor="text1"/>
              </w:rPr>
              <w:t xml:space="preserve"> (min / 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42440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-0.48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FA130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-0.30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378487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-0.49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423EF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-0.418</w:t>
            </w:r>
          </w:p>
        </w:tc>
      </w:tr>
      <w:tr w:rsidR="009C1A9C" w:rsidRPr="00C5028F" w14:paraId="77CB819C" w14:textId="77777777" w:rsidTr="00C66715">
        <w:trPr>
          <w:trHeight w:val="320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B2DA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FA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1137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B</w:t>
            </w:r>
            <w:r w:rsidRPr="00C5028F">
              <w:rPr>
                <w:color w:val="000000" w:themeColor="text1"/>
                <w:vertAlign w:val="subscript"/>
              </w:rPr>
              <w:t>5</w:t>
            </w:r>
            <w:r w:rsidRPr="00C5028F">
              <w:rPr>
                <w:color w:val="000000" w:themeColor="text1"/>
              </w:rPr>
              <w:t xml:space="preserve"> (1 / %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3169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7F75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7E25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5F0F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</w:tr>
      <w:tr w:rsidR="009C1A9C" w:rsidRPr="00C5028F" w14:paraId="1F254C8F" w14:textId="77777777" w:rsidTr="00C66715">
        <w:trPr>
          <w:trHeight w:val="32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4298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(T2W</w:t>
            </w:r>
            <w:r w:rsidRPr="00C5028F">
              <w:rPr>
                <w:color w:val="000000" w:themeColor="text1"/>
                <w:vertAlign w:val="subscript"/>
              </w:rPr>
              <w:t>norm</w:t>
            </w:r>
            <w:r w:rsidRPr="00C5028F">
              <w:rPr>
                <w:color w:val="000000" w:themeColor="text1"/>
              </w:rPr>
              <w:t>)</w:t>
            </w:r>
            <w:r w:rsidRPr="00C5028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A40C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C</w:t>
            </w:r>
            <w:r w:rsidRPr="00C5028F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5099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0189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934D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C318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</w:t>
            </w:r>
          </w:p>
        </w:tc>
      </w:tr>
      <w:tr w:rsidR="009C1A9C" w:rsidRPr="00C5028F" w14:paraId="6C10BDAA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F6BF72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trainin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B6CC7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82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8EB94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0.82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E26C12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82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8F08B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809</w:t>
            </w:r>
          </w:p>
        </w:tc>
      </w:tr>
      <w:tr w:rsidR="009C1A9C" w:rsidRPr="00C5028F" w14:paraId="66B70A09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49134D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valid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64437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87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23EA9D" w14:textId="77777777" w:rsidR="009C1A9C" w:rsidRPr="00510FEB" w:rsidRDefault="009C1A9C" w:rsidP="00C66715">
            <w:pPr>
              <w:jc w:val="center"/>
              <w:rPr>
                <w:color w:val="000000" w:themeColor="text1"/>
              </w:rPr>
            </w:pPr>
            <w:r w:rsidRPr="00510FEB">
              <w:rPr>
                <w:color w:val="000000" w:themeColor="text1"/>
              </w:rPr>
              <w:t>0.83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C73CF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83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39FD1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0.880</w:t>
            </w:r>
          </w:p>
        </w:tc>
      </w:tr>
      <w:tr w:rsidR="009C1A9C" w:rsidRPr="00C5028F" w14:paraId="5C9D7920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8F7E1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training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A28D6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Mean = 0.821     95% CI = (0.812, 0.829)</w:t>
            </w:r>
          </w:p>
        </w:tc>
      </w:tr>
      <w:tr w:rsidR="009C1A9C" w:rsidRPr="00C5028F" w14:paraId="5B6B1483" w14:textId="77777777" w:rsidTr="00C66715">
        <w:trPr>
          <w:trHeight w:val="320"/>
        </w:trPr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CA33C" w14:textId="77777777" w:rsidR="009C1A9C" w:rsidRPr="00C5028F" w:rsidRDefault="009C1A9C" w:rsidP="00C66715">
            <w:pPr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AUC validation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EE9C5" w14:textId="77777777" w:rsidR="009C1A9C" w:rsidRPr="00C5028F" w:rsidRDefault="009C1A9C" w:rsidP="00C66715">
            <w:pPr>
              <w:jc w:val="center"/>
              <w:rPr>
                <w:color w:val="000000" w:themeColor="text1"/>
              </w:rPr>
            </w:pPr>
            <w:r w:rsidRPr="00C5028F">
              <w:rPr>
                <w:color w:val="000000" w:themeColor="text1"/>
              </w:rPr>
              <w:t>Mean = 0.854     95% CI = (0.827, 0.881)</w:t>
            </w:r>
          </w:p>
        </w:tc>
      </w:tr>
    </w:tbl>
    <w:p w14:paraId="35FEDFA6" w14:textId="77777777" w:rsidR="009C1A9C" w:rsidRPr="00510FEB" w:rsidRDefault="009C1A9C" w:rsidP="009C1A9C">
      <w:pPr>
        <w:rPr>
          <w:color w:val="000000" w:themeColor="text1"/>
        </w:rPr>
      </w:pPr>
    </w:p>
    <w:p w14:paraId="58BCD0FF" w14:textId="0DD6B907" w:rsidR="00490AE6" w:rsidRDefault="00490AE6" w:rsidP="009C1A9C">
      <w:pPr>
        <w:jc w:val="both"/>
        <w:rPr>
          <w:color w:val="000000" w:themeColor="text1"/>
        </w:rPr>
      </w:pPr>
    </w:p>
    <w:p w14:paraId="248B3925" w14:textId="1F7E2B69" w:rsidR="00490AE6" w:rsidRDefault="00DF6E3D" w:rsidP="00490AE6">
      <w:pPr>
        <w:widowControl w:val="0"/>
        <w:autoSpaceDE w:val="0"/>
        <w:autoSpaceDN w:val="0"/>
        <w:adjustRightInd w:val="0"/>
        <w:spacing w:line="480" w:lineRule="auto"/>
        <w:rPr>
          <w:color w:val="0432FF"/>
        </w:rPr>
      </w:pPr>
      <w:r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451CD0" wp14:editId="5CF4DF84">
                <wp:simplePos x="0" y="0"/>
                <wp:positionH relativeFrom="column">
                  <wp:posOffset>683629</wp:posOffset>
                </wp:positionH>
                <wp:positionV relativeFrom="paragraph">
                  <wp:posOffset>3246386</wp:posOffset>
                </wp:positionV>
                <wp:extent cx="244549" cy="340242"/>
                <wp:effectExtent l="0" t="0" r="0" b="31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49" cy="340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72FB2F" w14:textId="77777777" w:rsidR="001E3786" w:rsidRPr="00DF6E3D" w:rsidRDefault="001E3786" w:rsidP="00DF6E3D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51CD0" id="Text Box 22" o:spid="_x0000_s1028" type="#_x0000_t202" style="position:absolute;margin-left:53.85pt;margin-top:255.6pt;width:19.25pt;height:26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" fillcolor="white [3201]" stroked="f" strokeweight=".5pt">
                <v:textbox>
                  <w:txbxContent>
                    <w:p w14:paraId="1472FB2F" w14:textId="77777777" w:rsidR="001E3786" w:rsidRPr="00DF6E3D" w:rsidRDefault="001E3786" w:rsidP="00DF6E3D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A88532" wp14:editId="4182D496">
                <wp:simplePos x="0" y="0"/>
                <wp:positionH relativeFrom="column">
                  <wp:posOffset>690334</wp:posOffset>
                </wp:positionH>
                <wp:positionV relativeFrom="paragraph">
                  <wp:posOffset>4082902</wp:posOffset>
                </wp:positionV>
                <wp:extent cx="244549" cy="340242"/>
                <wp:effectExtent l="0" t="0" r="0" b="317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49" cy="340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45E910" w14:textId="77777777" w:rsidR="001E3786" w:rsidRPr="00DF6E3D" w:rsidRDefault="001E3786" w:rsidP="00DF6E3D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F6E3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88532" id="Text Box 17" o:spid="_x0000_s1029" type="#_x0000_t202" style="position:absolute;margin-left:54.35pt;margin-top:321.5pt;width:19.25pt;height:26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" fillcolor="white [3201]" stroked="f" strokeweight=".5pt">
                <v:textbox>
                  <w:txbxContent>
                    <w:p w14:paraId="7445E910" w14:textId="77777777" w:rsidR="001E3786" w:rsidRPr="00DF6E3D" w:rsidRDefault="001E3786" w:rsidP="00DF6E3D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F6E3D">
                        <w:rPr>
                          <w:rFonts w:ascii="Arial" w:hAnsi="Arial" w:cs="Arial"/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B9F866" wp14:editId="017B5A5A">
                <wp:simplePos x="0" y="0"/>
                <wp:positionH relativeFrom="column">
                  <wp:posOffset>683954</wp:posOffset>
                </wp:positionH>
                <wp:positionV relativeFrom="paragraph">
                  <wp:posOffset>2023228</wp:posOffset>
                </wp:positionV>
                <wp:extent cx="244549" cy="340242"/>
                <wp:effectExtent l="0" t="0" r="0" b="31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49" cy="340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2C98F1" w14:textId="77777777" w:rsidR="001E3786" w:rsidRPr="00DF6E3D" w:rsidRDefault="001E3786" w:rsidP="00DF6E3D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F6E3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9F866" id="Text Box 11" o:spid="_x0000_s1030" type="#_x0000_t202" style="position:absolute;margin-left:53.85pt;margin-top:159.3pt;width:19.25pt;height:26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" fillcolor="white [3201]" stroked="f" strokeweight=".5pt">
                <v:textbox>
                  <w:txbxContent>
                    <w:p w14:paraId="1C2C98F1" w14:textId="77777777" w:rsidR="001E3786" w:rsidRPr="00DF6E3D" w:rsidRDefault="001E3786" w:rsidP="00DF6E3D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F6E3D">
                        <w:rPr>
                          <w:rFonts w:ascii="Arial" w:hAnsi="Arial" w:cs="Arial"/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3F56A3" wp14:editId="45C5FF25">
                <wp:simplePos x="0" y="0"/>
                <wp:positionH relativeFrom="column">
                  <wp:posOffset>683171</wp:posOffset>
                </wp:positionH>
                <wp:positionV relativeFrom="paragraph">
                  <wp:posOffset>1119461</wp:posOffset>
                </wp:positionV>
                <wp:extent cx="244549" cy="340242"/>
                <wp:effectExtent l="0" t="0" r="0" b="31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49" cy="340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447EF1" w14:textId="6487AC4A" w:rsidR="001E3786" w:rsidRPr="00DF6E3D" w:rsidRDefault="001E3786" w:rsidP="00DF6E3D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F56A3" id="Text Box 9" o:spid="_x0000_s1031" type="#_x0000_t202" style="position:absolute;margin-left:53.8pt;margin-top:88.15pt;width:19.25pt;height:26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" fillcolor="white [3201]" stroked="f" strokeweight=".5pt">
                <v:textbox>
                  <w:txbxContent>
                    <w:p w14:paraId="52447EF1" w14:textId="6487AC4A" w:rsidR="001E3786" w:rsidRPr="00DF6E3D" w:rsidRDefault="001E3786" w:rsidP="00DF6E3D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7B0365"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2A0053" wp14:editId="74C3312C">
                <wp:simplePos x="0" y="0"/>
                <wp:positionH relativeFrom="column">
                  <wp:posOffset>700243</wp:posOffset>
                </wp:positionH>
                <wp:positionV relativeFrom="paragraph">
                  <wp:posOffset>-76835</wp:posOffset>
                </wp:positionV>
                <wp:extent cx="244549" cy="340242"/>
                <wp:effectExtent l="0" t="0" r="0" b="31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49" cy="340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A91539" w14:textId="4EFBD14A" w:rsidR="001E3786" w:rsidRPr="00DF6E3D" w:rsidRDefault="001E3786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F6E3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A0053" id="Text Box 4" o:spid="_x0000_s1032" type="#_x0000_t202" style="position:absolute;margin-left:55.15pt;margin-top:-6.05pt;width:19.25pt;height:26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" fillcolor="white [3201]" stroked="f" strokeweight=".5pt">
                <v:textbox>
                  <w:txbxContent>
                    <w:p w14:paraId="26A91539" w14:textId="4EFBD14A" w:rsidR="001E3786" w:rsidRPr="00DF6E3D" w:rsidRDefault="001E3786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F6E3D">
                        <w:rPr>
                          <w:rFonts w:ascii="Arial" w:hAnsi="Arial" w:cs="Arial"/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490AE6"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3CC08A" wp14:editId="3290969F">
                <wp:simplePos x="0" y="0"/>
                <wp:positionH relativeFrom="column">
                  <wp:posOffset>217170</wp:posOffset>
                </wp:positionH>
                <wp:positionV relativeFrom="paragraph">
                  <wp:posOffset>2180841</wp:posOffset>
                </wp:positionV>
                <wp:extent cx="733174" cy="1231271"/>
                <wp:effectExtent l="0" t="0" r="3810" b="63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174" cy="12312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AAAF9C" w14:textId="77777777" w:rsidR="001E3786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b)</w:t>
                            </w:r>
                          </w:p>
                          <w:p w14:paraId="551FDFDE" w14:textId="77777777" w:rsidR="001E3786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42DC2C94" w14:textId="77777777" w:rsidR="001E3786" w:rsidRPr="003F25F2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F25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PCa</w:t>
                            </w:r>
                          </w:p>
                          <w:p w14:paraId="13A6F6F2" w14:textId="77777777" w:rsidR="001E3786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F25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prob</w:t>
                            </w:r>
                          </w:p>
                          <w:p w14:paraId="075C58D7" w14:textId="77777777" w:rsidR="001E3786" w:rsidRPr="003F25F2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F25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CC08A" id="Text Box 3" o:spid="_x0000_s1033" type="#_x0000_t202" style="position:absolute;margin-left:17.1pt;margin-top:171.7pt;width:57.75pt;height:96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" fillcolor="white [3201]" stroked="f" strokeweight=".5pt">
                <v:textbox>
                  <w:txbxContent>
                    <w:p w14:paraId="5EAAAF9C" w14:textId="77777777" w:rsidR="001E3786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b)</w:t>
                      </w:r>
                    </w:p>
                    <w:p w14:paraId="551FDFDE" w14:textId="77777777" w:rsidR="001E3786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42DC2C94" w14:textId="77777777" w:rsidR="001E3786" w:rsidRPr="003F25F2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 w:rsidRPr="003F25F2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PCa</w:t>
                      </w:r>
                      <w:proofErr w:type="spellEnd"/>
                    </w:p>
                    <w:p w14:paraId="13A6F6F2" w14:textId="77777777" w:rsidR="001E3786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3F25F2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prob</w:t>
                      </w:r>
                    </w:p>
                    <w:p w14:paraId="075C58D7" w14:textId="77777777" w:rsidR="001E3786" w:rsidRPr="003F25F2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3F25F2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0.5</w:t>
                      </w:r>
                    </w:p>
                  </w:txbxContent>
                </v:textbox>
              </v:shape>
            </w:pict>
          </mc:Fallback>
        </mc:AlternateContent>
      </w:r>
      <w:r w:rsidR="00490AE6"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0604DE" wp14:editId="3272A5B3">
                <wp:simplePos x="0" y="0"/>
                <wp:positionH relativeFrom="column">
                  <wp:posOffset>235585</wp:posOffset>
                </wp:positionH>
                <wp:positionV relativeFrom="paragraph">
                  <wp:posOffset>43018</wp:posOffset>
                </wp:positionV>
                <wp:extent cx="732790" cy="1231265"/>
                <wp:effectExtent l="0" t="0" r="3810" b="63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790" cy="1231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C8E90C" w14:textId="607C5202" w:rsidR="001E3786" w:rsidRDefault="001E3786" w:rsidP="007B036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a)</w:t>
                            </w:r>
                          </w:p>
                          <w:p w14:paraId="42A1735C" w14:textId="77777777" w:rsidR="001E3786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46D36FF5" w14:textId="77777777" w:rsidR="001E3786" w:rsidRPr="003F25F2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AFMS</w:t>
                            </w:r>
                          </w:p>
                          <w:p w14:paraId="387AD42F" w14:textId="77777777" w:rsidR="001E3786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F25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prob</w:t>
                            </w:r>
                          </w:p>
                          <w:p w14:paraId="27212E82" w14:textId="6CD4F168" w:rsidR="001E3786" w:rsidRPr="003F25F2" w:rsidRDefault="001E3786" w:rsidP="007B036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F25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604DE" id="Text Box 19" o:spid="_x0000_s1034" type="#_x0000_t202" style="position:absolute;margin-left:18.55pt;margin-top:3.4pt;width:57.7pt;height:96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" fillcolor="white [3201]" stroked="f" strokeweight=".5pt">
                <v:textbox>
                  <w:txbxContent>
                    <w:p w14:paraId="7CC8E90C" w14:textId="607C5202" w:rsidR="001E3786" w:rsidRDefault="001E3786" w:rsidP="007B0365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a)</w:t>
                      </w:r>
                    </w:p>
                    <w:p w14:paraId="42A1735C" w14:textId="77777777" w:rsidR="001E3786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46D36FF5" w14:textId="77777777" w:rsidR="001E3786" w:rsidRPr="003F25F2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AFMS</w:t>
                      </w:r>
                    </w:p>
                    <w:p w14:paraId="387AD42F" w14:textId="77777777" w:rsidR="001E3786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3F25F2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prob</w:t>
                      </w:r>
                    </w:p>
                    <w:p w14:paraId="27212E82" w14:textId="6CD4F168" w:rsidR="001E3786" w:rsidRPr="003F25F2" w:rsidRDefault="001E3786" w:rsidP="007B0365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3F25F2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0.5</w:t>
                      </w:r>
                    </w:p>
                  </w:txbxContent>
                </v:textbox>
              </v:shape>
            </w:pict>
          </mc:Fallback>
        </mc:AlternateContent>
      </w:r>
      <w:r w:rsidR="00490AE6">
        <w:rPr>
          <w:color w:val="0432FF"/>
        </w:rPr>
        <w:t xml:space="preserve">                         </w:t>
      </w:r>
      <w:r w:rsidR="00490AE6">
        <w:rPr>
          <w:noProof/>
          <w:color w:val="0432FF"/>
        </w:rPr>
        <w:drawing>
          <wp:inline distT="0" distB="0" distL="0" distR="0" wp14:anchorId="37AB03F1" wp14:editId="36C311D6">
            <wp:extent cx="2596896" cy="1956816"/>
            <wp:effectExtent l="0" t="0" r="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93" t="26803" r="23593"/>
                    <a:stretch/>
                  </pic:blipFill>
                  <pic:spPr bwMode="auto">
                    <a:xfrm>
                      <a:off x="0" y="0"/>
                      <a:ext cx="2596896" cy="1956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90AE6">
        <w:rPr>
          <w:noProof/>
          <w:color w:val="0432FF"/>
        </w:rPr>
        <w:drawing>
          <wp:inline distT="0" distB="0" distL="0" distR="0" wp14:anchorId="74901E0C" wp14:editId="57DDB45C">
            <wp:extent cx="5943600" cy="1860622"/>
            <wp:effectExtent l="0" t="0" r="0" b="635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17"/>
                    <a:stretch/>
                  </pic:blipFill>
                  <pic:spPr bwMode="auto">
                    <a:xfrm>
                      <a:off x="0" y="0"/>
                      <a:ext cx="5943600" cy="1860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BFD49" w14:textId="15956631" w:rsidR="00490AE6" w:rsidRPr="004D075A" w:rsidRDefault="00DF6E3D" w:rsidP="00490AE6">
      <w:pPr>
        <w:widowControl w:val="0"/>
        <w:autoSpaceDE w:val="0"/>
        <w:autoSpaceDN w:val="0"/>
        <w:adjustRightInd w:val="0"/>
        <w:spacing w:line="480" w:lineRule="auto"/>
        <w:rPr>
          <w:color w:val="0432FF"/>
        </w:rPr>
      </w:pPr>
      <w:r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8B7147" wp14:editId="3B0A122E">
                <wp:simplePos x="0" y="0"/>
                <wp:positionH relativeFrom="column">
                  <wp:posOffset>683999</wp:posOffset>
                </wp:positionH>
                <wp:positionV relativeFrom="paragraph">
                  <wp:posOffset>1134981</wp:posOffset>
                </wp:positionV>
                <wp:extent cx="244549" cy="340242"/>
                <wp:effectExtent l="0" t="0" r="0" b="31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49" cy="340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FE2E29" w14:textId="77777777" w:rsidR="001E3786" w:rsidRPr="00DF6E3D" w:rsidRDefault="001E3786" w:rsidP="00DF6E3D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B7147" id="Text Box 25" o:spid="_x0000_s1035" type="#_x0000_t202" style="position:absolute;margin-left:53.85pt;margin-top:89.35pt;width:19.25pt;height:26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" fillcolor="white [3201]" stroked="f" strokeweight=".5pt">
                <v:textbox>
                  <w:txbxContent>
                    <w:p w14:paraId="53FE2E29" w14:textId="77777777" w:rsidR="001E3786" w:rsidRPr="00DF6E3D" w:rsidRDefault="001E3786" w:rsidP="00DF6E3D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490AE6">
        <w:rPr>
          <w:noProof/>
          <w:color w:val="0432FF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5D0CF4" wp14:editId="4718AB21">
                <wp:simplePos x="0" y="0"/>
                <wp:positionH relativeFrom="column">
                  <wp:posOffset>204632</wp:posOffset>
                </wp:positionH>
                <wp:positionV relativeFrom="paragraph">
                  <wp:posOffset>38100</wp:posOffset>
                </wp:positionV>
                <wp:extent cx="732790" cy="1231265"/>
                <wp:effectExtent l="0" t="0" r="3810" b="63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790" cy="1231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337652" w14:textId="77777777" w:rsidR="001E3786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c)</w:t>
                            </w:r>
                          </w:p>
                          <w:p w14:paraId="2C4EF471" w14:textId="77777777" w:rsidR="001E3786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6C0465EB" w14:textId="77777777" w:rsidR="001E3786" w:rsidRPr="003F25F2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PCa Hi</w:t>
                            </w:r>
                          </w:p>
                          <w:p w14:paraId="7FC6E486" w14:textId="77777777" w:rsidR="001E3786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F25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prob</w:t>
                            </w:r>
                          </w:p>
                          <w:p w14:paraId="0C39E823" w14:textId="77777777" w:rsidR="001E3786" w:rsidRPr="003F25F2" w:rsidRDefault="001E3786" w:rsidP="00490AE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F25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D0CF4" id="Text Box 21" o:spid="_x0000_s1036" type="#_x0000_t202" style="position:absolute;margin-left:16.1pt;margin-top:3pt;width:57.7pt;height:96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" fillcolor="white [3201]" stroked="f" strokeweight=".5pt">
                <v:textbox>
                  <w:txbxContent>
                    <w:p w14:paraId="17337652" w14:textId="77777777" w:rsidR="001E3786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c)</w:t>
                      </w:r>
                    </w:p>
                    <w:p w14:paraId="2C4EF471" w14:textId="77777777" w:rsidR="001E3786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6C0465EB" w14:textId="77777777" w:rsidR="001E3786" w:rsidRPr="003F25F2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PCa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 xml:space="preserve"> Hi</w:t>
                      </w:r>
                    </w:p>
                    <w:p w14:paraId="7FC6E486" w14:textId="77777777" w:rsidR="001E3786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3F25F2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prob</w:t>
                      </w:r>
                    </w:p>
                    <w:p w14:paraId="0C39E823" w14:textId="77777777" w:rsidR="001E3786" w:rsidRPr="003F25F2" w:rsidRDefault="001E3786" w:rsidP="00490AE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3F25F2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0.5</w:t>
                      </w:r>
                    </w:p>
                  </w:txbxContent>
                </v:textbox>
              </v:shape>
            </w:pict>
          </mc:Fallback>
        </mc:AlternateContent>
      </w:r>
      <w:r w:rsidR="00490AE6">
        <w:rPr>
          <w:color w:val="0432FF"/>
        </w:rPr>
        <w:t xml:space="preserve">                        </w:t>
      </w:r>
      <w:r w:rsidR="00490AE6">
        <w:rPr>
          <w:noProof/>
          <w:color w:val="0432FF"/>
        </w:rPr>
        <w:drawing>
          <wp:inline distT="0" distB="0" distL="0" distR="0" wp14:anchorId="6B202751" wp14:editId="4B91470F">
            <wp:extent cx="3840480" cy="1911096"/>
            <wp:effectExtent l="0" t="0" r="0" b="0"/>
            <wp:docPr id="20" name="Picture 2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line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65" t="31644" r="10563"/>
                    <a:stretch/>
                  </pic:blipFill>
                  <pic:spPr bwMode="auto">
                    <a:xfrm>
                      <a:off x="0" y="0"/>
                      <a:ext cx="3840480" cy="1911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09FE1" w14:textId="77777777" w:rsidR="00490AE6" w:rsidRDefault="00490AE6" w:rsidP="00490AE6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721B3ECE" w14:textId="0B10A5B1" w:rsidR="000946DA" w:rsidRPr="005F7BA3" w:rsidRDefault="00490AE6" w:rsidP="005F7BA3">
      <w:pPr>
        <w:widowControl w:val="0"/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510FEB">
        <w:rPr>
          <w:color w:val="000000" w:themeColor="text1"/>
        </w:rPr>
        <w:t xml:space="preserve">Figure </w:t>
      </w:r>
      <w:r w:rsidR="00B55D49">
        <w:rPr>
          <w:color w:val="000000" w:themeColor="text1"/>
        </w:rPr>
        <w:t>S</w:t>
      </w:r>
      <w:r w:rsidRPr="00C5028F">
        <w:rPr>
          <w:color w:val="000000" w:themeColor="text1"/>
        </w:rPr>
        <w:t xml:space="preserve">1: Profiler plots of the logistic regression </w:t>
      </w:r>
      <w:r w:rsidR="009C0464" w:rsidRPr="00C5028F">
        <w:rPr>
          <w:color w:val="000000" w:themeColor="text1"/>
        </w:rPr>
        <w:t xml:space="preserve">probability </w:t>
      </w:r>
      <w:r w:rsidRPr="00C5028F">
        <w:rPr>
          <w:color w:val="000000" w:themeColor="text1"/>
        </w:rPr>
        <w:t>models with cursors set at parameters to have probability of 50%: a) AFMS vs PCa in the TZ, b) PCa versus benign in the PZ, and c) PCa high grade vs PCa low grade in the PZ.</w:t>
      </w:r>
    </w:p>
    <w:sectPr w:rsidR="000946DA" w:rsidRPr="005F7BA3" w:rsidSect="002A6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Open Sans">
    <w:altName w:val="Open Sans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BlissPro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Myriad Pro">
    <w:altName w:val="Myriad Pro"/>
    <w:panose1 w:val="020B0503030403020204"/>
    <w:charset w:val="00"/>
    <w:family w:val="swiss"/>
    <w:pitch w:val="variable"/>
    <w:sig w:usb0="20000287" w:usb1="00000001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461D8"/>
    <w:multiLevelType w:val="hybridMultilevel"/>
    <w:tmpl w:val="D302AA00"/>
    <w:lvl w:ilvl="0" w:tplc="648CD1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14398A">
      <w:start w:val="240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C44C5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5A6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585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FE0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4E56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6B0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A52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39920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FA4"/>
    <w:rsid w:val="000006A5"/>
    <w:rsid w:val="00000E7D"/>
    <w:rsid w:val="000061D9"/>
    <w:rsid w:val="000227D6"/>
    <w:rsid w:val="00022A1A"/>
    <w:rsid w:val="00025012"/>
    <w:rsid w:val="00026669"/>
    <w:rsid w:val="00026CB4"/>
    <w:rsid w:val="00031721"/>
    <w:rsid w:val="00032E43"/>
    <w:rsid w:val="00033071"/>
    <w:rsid w:val="00035A20"/>
    <w:rsid w:val="000458C6"/>
    <w:rsid w:val="00046D3A"/>
    <w:rsid w:val="0005381B"/>
    <w:rsid w:val="00060BFB"/>
    <w:rsid w:val="00060FB7"/>
    <w:rsid w:val="00070814"/>
    <w:rsid w:val="0008087D"/>
    <w:rsid w:val="000870AD"/>
    <w:rsid w:val="000946DA"/>
    <w:rsid w:val="00094CD8"/>
    <w:rsid w:val="000A2E6C"/>
    <w:rsid w:val="000B76F7"/>
    <w:rsid w:val="000B79FE"/>
    <w:rsid w:val="000C3BDE"/>
    <w:rsid w:val="000C6AAC"/>
    <w:rsid w:val="000E174D"/>
    <w:rsid w:val="000F2C54"/>
    <w:rsid w:val="00100493"/>
    <w:rsid w:val="0010207F"/>
    <w:rsid w:val="00106AA7"/>
    <w:rsid w:val="00110114"/>
    <w:rsid w:val="0011042F"/>
    <w:rsid w:val="001120D6"/>
    <w:rsid w:val="00112781"/>
    <w:rsid w:val="00115F9A"/>
    <w:rsid w:val="0011604B"/>
    <w:rsid w:val="00123CD6"/>
    <w:rsid w:val="0012481F"/>
    <w:rsid w:val="001273CC"/>
    <w:rsid w:val="00130601"/>
    <w:rsid w:val="00131195"/>
    <w:rsid w:val="00131550"/>
    <w:rsid w:val="0014506C"/>
    <w:rsid w:val="001463D0"/>
    <w:rsid w:val="001464AB"/>
    <w:rsid w:val="001505E1"/>
    <w:rsid w:val="001526C9"/>
    <w:rsid w:val="0015580E"/>
    <w:rsid w:val="00160BC8"/>
    <w:rsid w:val="0016771B"/>
    <w:rsid w:val="001760E0"/>
    <w:rsid w:val="00185D16"/>
    <w:rsid w:val="00187338"/>
    <w:rsid w:val="0019211B"/>
    <w:rsid w:val="00192E40"/>
    <w:rsid w:val="00194332"/>
    <w:rsid w:val="001A46AF"/>
    <w:rsid w:val="001B0CF5"/>
    <w:rsid w:val="001B1C00"/>
    <w:rsid w:val="001B2944"/>
    <w:rsid w:val="001B561D"/>
    <w:rsid w:val="001C1B6E"/>
    <w:rsid w:val="001C557F"/>
    <w:rsid w:val="001C5710"/>
    <w:rsid w:val="001D3B50"/>
    <w:rsid w:val="001D405E"/>
    <w:rsid w:val="001D4544"/>
    <w:rsid w:val="001D5E96"/>
    <w:rsid w:val="001D681D"/>
    <w:rsid w:val="001E1C2B"/>
    <w:rsid w:val="001E3786"/>
    <w:rsid w:val="001E77DD"/>
    <w:rsid w:val="002002FD"/>
    <w:rsid w:val="0020106D"/>
    <w:rsid w:val="00204552"/>
    <w:rsid w:val="0021330D"/>
    <w:rsid w:val="00213D1A"/>
    <w:rsid w:val="0021446C"/>
    <w:rsid w:val="0021681C"/>
    <w:rsid w:val="00216916"/>
    <w:rsid w:val="00221476"/>
    <w:rsid w:val="002243A7"/>
    <w:rsid w:val="002339C0"/>
    <w:rsid w:val="00237237"/>
    <w:rsid w:val="002434E8"/>
    <w:rsid w:val="002439C6"/>
    <w:rsid w:val="00246646"/>
    <w:rsid w:val="00247A1B"/>
    <w:rsid w:val="00250223"/>
    <w:rsid w:val="0025060C"/>
    <w:rsid w:val="00262F22"/>
    <w:rsid w:val="00263018"/>
    <w:rsid w:val="00265A88"/>
    <w:rsid w:val="002751F2"/>
    <w:rsid w:val="00281858"/>
    <w:rsid w:val="0028445C"/>
    <w:rsid w:val="00286046"/>
    <w:rsid w:val="00294350"/>
    <w:rsid w:val="00294C25"/>
    <w:rsid w:val="002A3A51"/>
    <w:rsid w:val="002A498E"/>
    <w:rsid w:val="002A6190"/>
    <w:rsid w:val="002B3BA1"/>
    <w:rsid w:val="002B524F"/>
    <w:rsid w:val="002B6957"/>
    <w:rsid w:val="002C0B39"/>
    <w:rsid w:val="002C4E3C"/>
    <w:rsid w:val="002C6709"/>
    <w:rsid w:val="002D24FF"/>
    <w:rsid w:val="002D2AD1"/>
    <w:rsid w:val="002D5CE1"/>
    <w:rsid w:val="002D729A"/>
    <w:rsid w:val="002D7A14"/>
    <w:rsid w:val="002E0ACC"/>
    <w:rsid w:val="002E2898"/>
    <w:rsid w:val="002E7F3F"/>
    <w:rsid w:val="002F250A"/>
    <w:rsid w:val="002F6277"/>
    <w:rsid w:val="00301FA1"/>
    <w:rsid w:val="00303B34"/>
    <w:rsid w:val="003063BB"/>
    <w:rsid w:val="00306EFC"/>
    <w:rsid w:val="003073EA"/>
    <w:rsid w:val="00307F5E"/>
    <w:rsid w:val="00313712"/>
    <w:rsid w:val="00316ACB"/>
    <w:rsid w:val="00320AEF"/>
    <w:rsid w:val="00323FA4"/>
    <w:rsid w:val="00332401"/>
    <w:rsid w:val="00333000"/>
    <w:rsid w:val="003363E6"/>
    <w:rsid w:val="003445F1"/>
    <w:rsid w:val="00344CA8"/>
    <w:rsid w:val="003546A1"/>
    <w:rsid w:val="003631B9"/>
    <w:rsid w:val="00366889"/>
    <w:rsid w:val="00370D81"/>
    <w:rsid w:val="0037136C"/>
    <w:rsid w:val="00373C06"/>
    <w:rsid w:val="00380107"/>
    <w:rsid w:val="003832D0"/>
    <w:rsid w:val="003845BA"/>
    <w:rsid w:val="003857C5"/>
    <w:rsid w:val="0039595E"/>
    <w:rsid w:val="00397991"/>
    <w:rsid w:val="00397D76"/>
    <w:rsid w:val="003A0532"/>
    <w:rsid w:val="003A0CAF"/>
    <w:rsid w:val="003A1D09"/>
    <w:rsid w:val="003A30BF"/>
    <w:rsid w:val="003A459E"/>
    <w:rsid w:val="003A7A86"/>
    <w:rsid w:val="003B0C12"/>
    <w:rsid w:val="003C3376"/>
    <w:rsid w:val="003C76DD"/>
    <w:rsid w:val="003D0FC8"/>
    <w:rsid w:val="003D4E65"/>
    <w:rsid w:val="003F05C0"/>
    <w:rsid w:val="003F19B7"/>
    <w:rsid w:val="003F2168"/>
    <w:rsid w:val="003F25F2"/>
    <w:rsid w:val="003F2B03"/>
    <w:rsid w:val="00403D24"/>
    <w:rsid w:val="004048F9"/>
    <w:rsid w:val="00404AB7"/>
    <w:rsid w:val="0040604C"/>
    <w:rsid w:val="00407789"/>
    <w:rsid w:val="00413843"/>
    <w:rsid w:val="00416CA1"/>
    <w:rsid w:val="00422647"/>
    <w:rsid w:val="00423202"/>
    <w:rsid w:val="00427D5B"/>
    <w:rsid w:val="00431D24"/>
    <w:rsid w:val="00432B0C"/>
    <w:rsid w:val="00441EFA"/>
    <w:rsid w:val="00442450"/>
    <w:rsid w:val="00444456"/>
    <w:rsid w:val="0044607F"/>
    <w:rsid w:val="0046701D"/>
    <w:rsid w:val="00467F5B"/>
    <w:rsid w:val="0047064B"/>
    <w:rsid w:val="00474CA0"/>
    <w:rsid w:val="00477A57"/>
    <w:rsid w:val="00481B25"/>
    <w:rsid w:val="00490AE6"/>
    <w:rsid w:val="004918B2"/>
    <w:rsid w:val="00494ED6"/>
    <w:rsid w:val="0049509B"/>
    <w:rsid w:val="00495D38"/>
    <w:rsid w:val="004A53BA"/>
    <w:rsid w:val="004A680A"/>
    <w:rsid w:val="004A71F3"/>
    <w:rsid w:val="004B0585"/>
    <w:rsid w:val="004C186B"/>
    <w:rsid w:val="004C1A90"/>
    <w:rsid w:val="004C1CA5"/>
    <w:rsid w:val="004C38D2"/>
    <w:rsid w:val="004C4640"/>
    <w:rsid w:val="004D075A"/>
    <w:rsid w:val="004D0D7E"/>
    <w:rsid w:val="004D23E6"/>
    <w:rsid w:val="004D3F25"/>
    <w:rsid w:val="004E391B"/>
    <w:rsid w:val="004F01B4"/>
    <w:rsid w:val="004F5110"/>
    <w:rsid w:val="004F694D"/>
    <w:rsid w:val="004F7023"/>
    <w:rsid w:val="0050361D"/>
    <w:rsid w:val="00510FEB"/>
    <w:rsid w:val="00511BC9"/>
    <w:rsid w:val="00511BDA"/>
    <w:rsid w:val="0051394F"/>
    <w:rsid w:val="00516D22"/>
    <w:rsid w:val="00517830"/>
    <w:rsid w:val="005218A9"/>
    <w:rsid w:val="00526540"/>
    <w:rsid w:val="005335E7"/>
    <w:rsid w:val="00537BAE"/>
    <w:rsid w:val="00546EF2"/>
    <w:rsid w:val="005474D0"/>
    <w:rsid w:val="00552227"/>
    <w:rsid w:val="00555ACD"/>
    <w:rsid w:val="00561B8E"/>
    <w:rsid w:val="005717B9"/>
    <w:rsid w:val="00573C3D"/>
    <w:rsid w:val="005747FE"/>
    <w:rsid w:val="0058456C"/>
    <w:rsid w:val="00587DBA"/>
    <w:rsid w:val="00587FA9"/>
    <w:rsid w:val="00590C9D"/>
    <w:rsid w:val="00591755"/>
    <w:rsid w:val="005A1B88"/>
    <w:rsid w:val="005A2CC9"/>
    <w:rsid w:val="005A339B"/>
    <w:rsid w:val="005A5202"/>
    <w:rsid w:val="005A688E"/>
    <w:rsid w:val="005A7466"/>
    <w:rsid w:val="005B318F"/>
    <w:rsid w:val="005D572E"/>
    <w:rsid w:val="005D6615"/>
    <w:rsid w:val="005D7ECB"/>
    <w:rsid w:val="005E01BA"/>
    <w:rsid w:val="005E0D21"/>
    <w:rsid w:val="005E1534"/>
    <w:rsid w:val="005E2AF2"/>
    <w:rsid w:val="005F0768"/>
    <w:rsid w:val="005F123C"/>
    <w:rsid w:val="005F34A0"/>
    <w:rsid w:val="005F7BA3"/>
    <w:rsid w:val="00601972"/>
    <w:rsid w:val="006131A5"/>
    <w:rsid w:val="00613A64"/>
    <w:rsid w:val="006157BC"/>
    <w:rsid w:val="0061650F"/>
    <w:rsid w:val="00620F81"/>
    <w:rsid w:val="00625FDD"/>
    <w:rsid w:val="00630040"/>
    <w:rsid w:val="006330CA"/>
    <w:rsid w:val="00634E47"/>
    <w:rsid w:val="006357FF"/>
    <w:rsid w:val="006377E8"/>
    <w:rsid w:val="0064028E"/>
    <w:rsid w:val="00641418"/>
    <w:rsid w:val="00641FA0"/>
    <w:rsid w:val="00643CCD"/>
    <w:rsid w:val="00652B53"/>
    <w:rsid w:val="00653BD2"/>
    <w:rsid w:val="00656259"/>
    <w:rsid w:val="00657D10"/>
    <w:rsid w:val="006609FB"/>
    <w:rsid w:val="00663593"/>
    <w:rsid w:val="00667415"/>
    <w:rsid w:val="00673CD2"/>
    <w:rsid w:val="00673DE1"/>
    <w:rsid w:val="00681F30"/>
    <w:rsid w:val="00683028"/>
    <w:rsid w:val="00691966"/>
    <w:rsid w:val="00697D36"/>
    <w:rsid w:val="006A2D00"/>
    <w:rsid w:val="006A4557"/>
    <w:rsid w:val="006A471B"/>
    <w:rsid w:val="006A6E78"/>
    <w:rsid w:val="006B1CB7"/>
    <w:rsid w:val="006B287F"/>
    <w:rsid w:val="006C081A"/>
    <w:rsid w:val="006C0CD0"/>
    <w:rsid w:val="006C3B26"/>
    <w:rsid w:val="006C5D65"/>
    <w:rsid w:val="006C66CE"/>
    <w:rsid w:val="006D302D"/>
    <w:rsid w:val="006D38AD"/>
    <w:rsid w:val="006D4622"/>
    <w:rsid w:val="006D685B"/>
    <w:rsid w:val="006D7075"/>
    <w:rsid w:val="006D7B92"/>
    <w:rsid w:val="006D7FEE"/>
    <w:rsid w:val="006E219C"/>
    <w:rsid w:val="006E33FE"/>
    <w:rsid w:val="006F1170"/>
    <w:rsid w:val="006F3A71"/>
    <w:rsid w:val="006F6679"/>
    <w:rsid w:val="00700AF8"/>
    <w:rsid w:val="00702654"/>
    <w:rsid w:val="00705A8C"/>
    <w:rsid w:val="00705FB3"/>
    <w:rsid w:val="007068FF"/>
    <w:rsid w:val="00707C95"/>
    <w:rsid w:val="00710450"/>
    <w:rsid w:val="007106F3"/>
    <w:rsid w:val="007114BE"/>
    <w:rsid w:val="007124B0"/>
    <w:rsid w:val="00713603"/>
    <w:rsid w:val="00717AB8"/>
    <w:rsid w:val="00717FCA"/>
    <w:rsid w:val="00720170"/>
    <w:rsid w:val="00724B5C"/>
    <w:rsid w:val="007359BF"/>
    <w:rsid w:val="00737A4C"/>
    <w:rsid w:val="00742009"/>
    <w:rsid w:val="00743DA3"/>
    <w:rsid w:val="00746F73"/>
    <w:rsid w:val="0075087F"/>
    <w:rsid w:val="007557A5"/>
    <w:rsid w:val="00766509"/>
    <w:rsid w:val="00770629"/>
    <w:rsid w:val="00770B3B"/>
    <w:rsid w:val="00772AF8"/>
    <w:rsid w:val="007745BB"/>
    <w:rsid w:val="007754C9"/>
    <w:rsid w:val="007813E6"/>
    <w:rsid w:val="00781D34"/>
    <w:rsid w:val="00783FA6"/>
    <w:rsid w:val="00785B05"/>
    <w:rsid w:val="007911F8"/>
    <w:rsid w:val="007958F3"/>
    <w:rsid w:val="007B0365"/>
    <w:rsid w:val="007B33E2"/>
    <w:rsid w:val="007B75BF"/>
    <w:rsid w:val="007C3BC0"/>
    <w:rsid w:val="007D6808"/>
    <w:rsid w:val="007D704B"/>
    <w:rsid w:val="007E1B8C"/>
    <w:rsid w:val="007E570E"/>
    <w:rsid w:val="007E6750"/>
    <w:rsid w:val="007E75DE"/>
    <w:rsid w:val="007F1A72"/>
    <w:rsid w:val="007F677A"/>
    <w:rsid w:val="008023A3"/>
    <w:rsid w:val="0080709C"/>
    <w:rsid w:val="00807C22"/>
    <w:rsid w:val="00810D1E"/>
    <w:rsid w:val="008138E1"/>
    <w:rsid w:val="0081478D"/>
    <w:rsid w:val="0081662C"/>
    <w:rsid w:val="00816679"/>
    <w:rsid w:val="00820203"/>
    <w:rsid w:val="00831486"/>
    <w:rsid w:val="0083210B"/>
    <w:rsid w:val="00833D62"/>
    <w:rsid w:val="00834215"/>
    <w:rsid w:val="00836282"/>
    <w:rsid w:val="0084094E"/>
    <w:rsid w:val="008410CA"/>
    <w:rsid w:val="008433BD"/>
    <w:rsid w:val="0084410A"/>
    <w:rsid w:val="0085275F"/>
    <w:rsid w:val="0085493B"/>
    <w:rsid w:val="00855D82"/>
    <w:rsid w:val="00862B92"/>
    <w:rsid w:val="00863B35"/>
    <w:rsid w:val="00870ABB"/>
    <w:rsid w:val="00871CA5"/>
    <w:rsid w:val="00876368"/>
    <w:rsid w:val="008770E9"/>
    <w:rsid w:val="008809D6"/>
    <w:rsid w:val="00883534"/>
    <w:rsid w:val="0088492B"/>
    <w:rsid w:val="0088547F"/>
    <w:rsid w:val="00887532"/>
    <w:rsid w:val="0089631D"/>
    <w:rsid w:val="00896BA2"/>
    <w:rsid w:val="0089700B"/>
    <w:rsid w:val="008A170F"/>
    <w:rsid w:val="008A391F"/>
    <w:rsid w:val="008B071A"/>
    <w:rsid w:val="008B45EB"/>
    <w:rsid w:val="008B5447"/>
    <w:rsid w:val="008B7344"/>
    <w:rsid w:val="008B73A2"/>
    <w:rsid w:val="008C1A38"/>
    <w:rsid w:val="008C3DAB"/>
    <w:rsid w:val="008D3CD4"/>
    <w:rsid w:val="008D7C07"/>
    <w:rsid w:val="008E483D"/>
    <w:rsid w:val="008F6E82"/>
    <w:rsid w:val="008F7BFD"/>
    <w:rsid w:val="00901046"/>
    <w:rsid w:val="0090265E"/>
    <w:rsid w:val="0090349E"/>
    <w:rsid w:val="00907044"/>
    <w:rsid w:val="009144F2"/>
    <w:rsid w:val="00916630"/>
    <w:rsid w:val="00916730"/>
    <w:rsid w:val="00921F72"/>
    <w:rsid w:val="0092290B"/>
    <w:rsid w:val="009319E2"/>
    <w:rsid w:val="0093251A"/>
    <w:rsid w:val="00940CEB"/>
    <w:rsid w:val="00944125"/>
    <w:rsid w:val="00945303"/>
    <w:rsid w:val="00946ABB"/>
    <w:rsid w:val="00947491"/>
    <w:rsid w:val="00955101"/>
    <w:rsid w:val="009553C0"/>
    <w:rsid w:val="00961D11"/>
    <w:rsid w:val="0096270F"/>
    <w:rsid w:val="009639C2"/>
    <w:rsid w:val="009722EE"/>
    <w:rsid w:val="00973101"/>
    <w:rsid w:val="0097384E"/>
    <w:rsid w:val="00975312"/>
    <w:rsid w:val="00975392"/>
    <w:rsid w:val="009807E4"/>
    <w:rsid w:val="009838EF"/>
    <w:rsid w:val="00986251"/>
    <w:rsid w:val="0099038B"/>
    <w:rsid w:val="009A289A"/>
    <w:rsid w:val="009A53F8"/>
    <w:rsid w:val="009A6C6C"/>
    <w:rsid w:val="009B01BF"/>
    <w:rsid w:val="009B0FC1"/>
    <w:rsid w:val="009B30BD"/>
    <w:rsid w:val="009B7E38"/>
    <w:rsid w:val="009C0464"/>
    <w:rsid w:val="009C1075"/>
    <w:rsid w:val="009C1A9C"/>
    <w:rsid w:val="009C3334"/>
    <w:rsid w:val="009C3815"/>
    <w:rsid w:val="009C3A16"/>
    <w:rsid w:val="009C3B4B"/>
    <w:rsid w:val="009C5B73"/>
    <w:rsid w:val="009C7614"/>
    <w:rsid w:val="009D5D07"/>
    <w:rsid w:val="009D61CB"/>
    <w:rsid w:val="009E302F"/>
    <w:rsid w:val="009E469B"/>
    <w:rsid w:val="009E601D"/>
    <w:rsid w:val="009F4BD9"/>
    <w:rsid w:val="00A0131D"/>
    <w:rsid w:val="00A027CA"/>
    <w:rsid w:val="00A044BC"/>
    <w:rsid w:val="00A07796"/>
    <w:rsid w:val="00A14895"/>
    <w:rsid w:val="00A14A58"/>
    <w:rsid w:val="00A17690"/>
    <w:rsid w:val="00A20B58"/>
    <w:rsid w:val="00A332A7"/>
    <w:rsid w:val="00A33D0C"/>
    <w:rsid w:val="00A36ECE"/>
    <w:rsid w:val="00A3701B"/>
    <w:rsid w:val="00A4349A"/>
    <w:rsid w:val="00A501BA"/>
    <w:rsid w:val="00A609A7"/>
    <w:rsid w:val="00A627FE"/>
    <w:rsid w:val="00A63B8C"/>
    <w:rsid w:val="00A65D48"/>
    <w:rsid w:val="00A7623C"/>
    <w:rsid w:val="00A81B31"/>
    <w:rsid w:val="00A84FE3"/>
    <w:rsid w:val="00A854DA"/>
    <w:rsid w:val="00A85DDE"/>
    <w:rsid w:val="00A90E06"/>
    <w:rsid w:val="00A94770"/>
    <w:rsid w:val="00A954A1"/>
    <w:rsid w:val="00A971E6"/>
    <w:rsid w:val="00AA16E4"/>
    <w:rsid w:val="00AB24E8"/>
    <w:rsid w:val="00AB2647"/>
    <w:rsid w:val="00AB26C4"/>
    <w:rsid w:val="00AB3975"/>
    <w:rsid w:val="00AB5A54"/>
    <w:rsid w:val="00AB6324"/>
    <w:rsid w:val="00AB7464"/>
    <w:rsid w:val="00AC07B6"/>
    <w:rsid w:val="00AC09FB"/>
    <w:rsid w:val="00AC11BB"/>
    <w:rsid w:val="00AC4810"/>
    <w:rsid w:val="00AC5796"/>
    <w:rsid w:val="00AC7CB5"/>
    <w:rsid w:val="00AD2AC9"/>
    <w:rsid w:val="00AD385A"/>
    <w:rsid w:val="00AE5B24"/>
    <w:rsid w:val="00AF2AB7"/>
    <w:rsid w:val="00AF2B64"/>
    <w:rsid w:val="00AF52EC"/>
    <w:rsid w:val="00AF73F7"/>
    <w:rsid w:val="00B01721"/>
    <w:rsid w:val="00B07565"/>
    <w:rsid w:val="00B208D9"/>
    <w:rsid w:val="00B22290"/>
    <w:rsid w:val="00B327B9"/>
    <w:rsid w:val="00B32EA2"/>
    <w:rsid w:val="00B41E4D"/>
    <w:rsid w:val="00B439C6"/>
    <w:rsid w:val="00B43F80"/>
    <w:rsid w:val="00B45741"/>
    <w:rsid w:val="00B50D46"/>
    <w:rsid w:val="00B53820"/>
    <w:rsid w:val="00B54C4C"/>
    <w:rsid w:val="00B54F3D"/>
    <w:rsid w:val="00B55D49"/>
    <w:rsid w:val="00B57E4E"/>
    <w:rsid w:val="00B60BFB"/>
    <w:rsid w:val="00B61577"/>
    <w:rsid w:val="00B812FF"/>
    <w:rsid w:val="00B81DBF"/>
    <w:rsid w:val="00B906D6"/>
    <w:rsid w:val="00B944A4"/>
    <w:rsid w:val="00B94DCB"/>
    <w:rsid w:val="00B97D87"/>
    <w:rsid w:val="00BA17EA"/>
    <w:rsid w:val="00BB291C"/>
    <w:rsid w:val="00BB49C6"/>
    <w:rsid w:val="00BB6F30"/>
    <w:rsid w:val="00BB7155"/>
    <w:rsid w:val="00BD59E7"/>
    <w:rsid w:val="00BE5B43"/>
    <w:rsid w:val="00BE7E52"/>
    <w:rsid w:val="00BF03F5"/>
    <w:rsid w:val="00BF1425"/>
    <w:rsid w:val="00BF4CF7"/>
    <w:rsid w:val="00C03A39"/>
    <w:rsid w:val="00C03AE2"/>
    <w:rsid w:val="00C04248"/>
    <w:rsid w:val="00C10392"/>
    <w:rsid w:val="00C11ADA"/>
    <w:rsid w:val="00C12245"/>
    <w:rsid w:val="00C13AF8"/>
    <w:rsid w:val="00C23DAC"/>
    <w:rsid w:val="00C242D8"/>
    <w:rsid w:val="00C252AF"/>
    <w:rsid w:val="00C2796B"/>
    <w:rsid w:val="00C33271"/>
    <w:rsid w:val="00C36004"/>
    <w:rsid w:val="00C367F0"/>
    <w:rsid w:val="00C37225"/>
    <w:rsid w:val="00C37A76"/>
    <w:rsid w:val="00C37E79"/>
    <w:rsid w:val="00C5028F"/>
    <w:rsid w:val="00C50A40"/>
    <w:rsid w:val="00C51E6A"/>
    <w:rsid w:val="00C70F11"/>
    <w:rsid w:val="00C72DC2"/>
    <w:rsid w:val="00C76466"/>
    <w:rsid w:val="00C81957"/>
    <w:rsid w:val="00C91636"/>
    <w:rsid w:val="00C97073"/>
    <w:rsid w:val="00C973F0"/>
    <w:rsid w:val="00CA1193"/>
    <w:rsid w:val="00CA25DA"/>
    <w:rsid w:val="00CA36E6"/>
    <w:rsid w:val="00CA3F22"/>
    <w:rsid w:val="00CA41E1"/>
    <w:rsid w:val="00CA688A"/>
    <w:rsid w:val="00CB0A9F"/>
    <w:rsid w:val="00CB1F1C"/>
    <w:rsid w:val="00CB2323"/>
    <w:rsid w:val="00CB2481"/>
    <w:rsid w:val="00CB341D"/>
    <w:rsid w:val="00CB7FD0"/>
    <w:rsid w:val="00CD505A"/>
    <w:rsid w:val="00CD6A67"/>
    <w:rsid w:val="00CD7B75"/>
    <w:rsid w:val="00CE35FD"/>
    <w:rsid w:val="00CF1D1D"/>
    <w:rsid w:val="00CF3C72"/>
    <w:rsid w:val="00CF5A97"/>
    <w:rsid w:val="00D06040"/>
    <w:rsid w:val="00D07194"/>
    <w:rsid w:val="00D0746A"/>
    <w:rsid w:val="00D10CCF"/>
    <w:rsid w:val="00D116D7"/>
    <w:rsid w:val="00D15EC1"/>
    <w:rsid w:val="00D173EA"/>
    <w:rsid w:val="00D203B6"/>
    <w:rsid w:val="00D21AAA"/>
    <w:rsid w:val="00D25DDF"/>
    <w:rsid w:val="00D27384"/>
    <w:rsid w:val="00D400F7"/>
    <w:rsid w:val="00D414C5"/>
    <w:rsid w:val="00D427FC"/>
    <w:rsid w:val="00D502B9"/>
    <w:rsid w:val="00D5332E"/>
    <w:rsid w:val="00D56FDC"/>
    <w:rsid w:val="00D60102"/>
    <w:rsid w:val="00D63F1B"/>
    <w:rsid w:val="00D644F5"/>
    <w:rsid w:val="00D77848"/>
    <w:rsid w:val="00D839D5"/>
    <w:rsid w:val="00D8480B"/>
    <w:rsid w:val="00D85523"/>
    <w:rsid w:val="00D90F25"/>
    <w:rsid w:val="00D918E3"/>
    <w:rsid w:val="00D9351B"/>
    <w:rsid w:val="00D947E4"/>
    <w:rsid w:val="00D94D14"/>
    <w:rsid w:val="00D966EB"/>
    <w:rsid w:val="00DA416B"/>
    <w:rsid w:val="00DA4D4B"/>
    <w:rsid w:val="00DA5AB1"/>
    <w:rsid w:val="00DA5B60"/>
    <w:rsid w:val="00DA74DF"/>
    <w:rsid w:val="00DB0763"/>
    <w:rsid w:val="00DB0CA0"/>
    <w:rsid w:val="00DB3049"/>
    <w:rsid w:val="00DB6E72"/>
    <w:rsid w:val="00DC0259"/>
    <w:rsid w:val="00DC2F0C"/>
    <w:rsid w:val="00DC5536"/>
    <w:rsid w:val="00DC7DA9"/>
    <w:rsid w:val="00DD0DF1"/>
    <w:rsid w:val="00DD7C5B"/>
    <w:rsid w:val="00DD7D7C"/>
    <w:rsid w:val="00DE0AE1"/>
    <w:rsid w:val="00DE5B5A"/>
    <w:rsid w:val="00DE66E5"/>
    <w:rsid w:val="00DF6497"/>
    <w:rsid w:val="00DF6E3D"/>
    <w:rsid w:val="00E03F9C"/>
    <w:rsid w:val="00E16730"/>
    <w:rsid w:val="00E20CFD"/>
    <w:rsid w:val="00E26DC1"/>
    <w:rsid w:val="00E31D22"/>
    <w:rsid w:val="00E3251B"/>
    <w:rsid w:val="00E34D6A"/>
    <w:rsid w:val="00E44B5B"/>
    <w:rsid w:val="00E45CA1"/>
    <w:rsid w:val="00E5321A"/>
    <w:rsid w:val="00E55369"/>
    <w:rsid w:val="00E5677F"/>
    <w:rsid w:val="00E5681A"/>
    <w:rsid w:val="00E5744B"/>
    <w:rsid w:val="00E6077E"/>
    <w:rsid w:val="00E61A73"/>
    <w:rsid w:val="00E631A7"/>
    <w:rsid w:val="00E66F07"/>
    <w:rsid w:val="00E6709E"/>
    <w:rsid w:val="00E67DEE"/>
    <w:rsid w:val="00E723CF"/>
    <w:rsid w:val="00E80C46"/>
    <w:rsid w:val="00E818D9"/>
    <w:rsid w:val="00E83018"/>
    <w:rsid w:val="00E86D3F"/>
    <w:rsid w:val="00E90ADB"/>
    <w:rsid w:val="00E9329A"/>
    <w:rsid w:val="00E93306"/>
    <w:rsid w:val="00E955EF"/>
    <w:rsid w:val="00E9603C"/>
    <w:rsid w:val="00EA0FF9"/>
    <w:rsid w:val="00EB086E"/>
    <w:rsid w:val="00EB2BEE"/>
    <w:rsid w:val="00EB3598"/>
    <w:rsid w:val="00EC17EA"/>
    <w:rsid w:val="00EC517F"/>
    <w:rsid w:val="00EC69DC"/>
    <w:rsid w:val="00ED550E"/>
    <w:rsid w:val="00ED6B7F"/>
    <w:rsid w:val="00EE2313"/>
    <w:rsid w:val="00EE3FF7"/>
    <w:rsid w:val="00EF0289"/>
    <w:rsid w:val="00EF1D26"/>
    <w:rsid w:val="00EF1F8E"/>
    <w:rsid w:val="00EF4F3C"/>
    <w:rsid w:val="00EF7665"/>
    <w:rsid w:val="00F00A7C"/>
    <w:rsid w:val="00F0206D"/>
    <w:rsid w:val="00F06189"/>
    <w:rsid w:val="00F062EC"/>
    <w:rsid w:val="00F10CFA"/>
    <w:rsid w:val="00F1184E"/>
    <w:rsid w:val="00F16E17"/>
    <w:rsid w:val="00F172C3"/>
    <w:rsid w:val="00F17E99"/>
    <w:rsid w:val="00F211BE"/>
    <w:rsid w:val="00F2189D"/>
    <w:rsid w:val="00F225FD"/>
    <w:rsid w:val="00F2339C"/>
    <w:rsid w:val="00F23E4D"/>
    <w:rsid w:val="00F24570"/>
    <w:rsid w:val="00F24B14"/>
    <w:rsid w:val="00F26D56"/>
    <w:rsid w:val="00F301EE"/>
    <w:rsid w:val="00F33FE8"/>
    <w:rsid w:val="00F34410"/>
    <w:rsid w:val="00F359E2"/>
    <w:rsid w:val="00F35B4C"/>
    <w:rsid w:val="00F4252E"/>
    <w:rsid w:val="00F43F69"/>
    <w:rsid w:val="00F501FE"/>
    <w:rsid w:val="00F506E2"/>
    <w:rsid w:val="00F52BFC"/>
    <w:rsid w:val="00F53A0E"/>
    <w:rsid w:val="00F60D27"/>
    <w:rsid w:val="00F622D8"/>
    <w:rsid w:val="00F657FC"/>
    <w:rsid w:val="00F6676E"/>
    <w:rsid w:val="00F67285"/>
    <w:rsid w:val="00F71A78"/>
    <w:rsid w:val="00F725B3"/>
    <w:rsid w:val="00F7727E"/>
    <w:rsid w:val="00F87CA7"/>
    <w:rsid w:val="00F96569"/>
    <w:rsid w:val="00FA41C6"/>
    <w:rsid w:val="00FA4CDD"/>
    <w:rsid w:val="00FB01B5"/>
    <w:rsid w:val="00FB3DE4"/>
    <w:rsid w:val="00FB41BC"/>
    <w:rsid w:val="00FB7028"/>
    <w:rsid w:val="00FC2887"/>
    <w:rsid w:val="00FC753C"/>
    <w:rsid w:val="00FC78BE"/>
    <w:rsid w:val="00FD62FB"/>
    <w:rsid w:val="00FE1275"/>
    <w:rsid w:val="00FE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1734C"/>
  <w15:chartTrackingRefBased/>
  <w15:docId w15:val="{202BBAF0-8CAA-7046-AE44-84C1C275F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8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23FA4"/>
    <w:pPr>
      <w:autoSpaceDE w:val="0"/>
      <w:autoSpaceDN w:val="0"/>
      <w:adjustRightInd w:val="0"/>
    </w:pPr>
    <w:rPr>
      <w:rFonts w:ascii="Open Sans" w:hAnsi="Open Sans" w:cs="Open Sans"/>
      <w:color w:val="000000"/>
    </w:rPr>
  </w:style>
  <w:style w:type="character" w:styleId="PlaceholderText">
    <w:name w:val="Placeholder Text"/>
    <w:basedOn w:val="DefaultParagraphFont"/>
    <w:uiPriority w:val="99"/>
    <w:semiHidden/>
    <w:rsid w:val="005F0768"/>
    <w:rPr>
      <w:color w:val="808080"/>
    </w:rPr>
  </w:style>
  <w:style w:type="paragraph" w:styleId="ListParagraph">
    <w:name w:val="List Paragraph"/>
    <w:basedOn w:val="Normal"/>
    <w:uiPriority w:val="34"/>
    <w:qFormat/>
    <w:rsid w:val="007958F3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DB0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1D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1D11"/>
    <w:pPr>
      <w:spacing w:after="16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D11"/>
  </w:style>
  <w:style w:type="character" w:styleId="Hyperlink">
    <w:name w:val="Hyperlink"/>
    <w:basedOn w:val="DefaultParagraphFont"/>
    <w:uiPriority w:val="99"/>
    <w:unhideWhenUsed/>
    <w:rsid w:val="00573C3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3C3D"/>
    <w:rPr>
      <w:color w:val="605E5C"/>
      <w:shd w:val="clear" w:color="auto" w:fill="E1DFDD"/>
    </w:rPr>
  </w:style>
  <w:style w:type="character" w:customStyle="1" w:styleId="A26">
    <w:name w:val="A26"/>
    <w:uiPriority w:val="99"/>
    <w:rsid w:val="0021446C"/>
    <w:rPr>
      <w:rFonts w:cs="BlissPro"/>
      <w:color w:val="0082B5"/>
      <w:sz w:val="36"/>
      <w:szCs w:val="36"/>
    </w:rPr>
  </w:style>
  <w:style w:type="character" w:customStyle="1" w:styleId="A15">
    <w:name w:val="A15"/>
    <w:uiPriority w:val="99"/>
    <w:rsid w:val="0021446C"/>
    <w:rPr>
      <w:rFonts w:cs="Myriad Pro"/>
      <w:color w:val="211D1E"/>
      <w:sz w:val="15"/>
      <w:szCs w:val="15"/>
    </w:rPr>
  </w:style>
  <w:style w:type="character" w:customStyle="1" w:styleId="A11">
    <w:name w:val="A11"/>
    <w:uiPriority w:val="99"/>
    <w:rsid w:val="003C3376"/>
    <w:rPr>
      <w:rFonts w:cs="Myriad Pro"/>
      <w:color w:val="211D1E"/>
      <w:sz w:val="14"/>
      <w:szCs w:val="1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E4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E4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1224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786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F627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B4574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F949D7-A7FD-4640-B3A1-13FAA65E38C3}">
  <we:reference id="4b785c87-866c-4bad-85d8-5d1ae467ac9a" version="2.1.0.0" store="EXCatalog" storeType="EXCatalog"/>
  <we:alternateReferences>
    <we:reference id="WA104381909" version="2.1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ons, Matthew</dc:creator>
  <cp:keywords/>
  <dc:description/>
  <cp:lastModifiedBy>Gibbons, Matthew</cp:lastModifiedBy>
  <cp:revision>3</cp:revision>
  <dcterms:created xsi:type="dcterms:W3CDTF">2022-11-17T18:00:00Z</dcterms:created>
  <dcterms:modified xsi:type="dcterms:W3CDTF">2022-11-19T19:41:00Z</dcterms:modified>
</cp:coreProperties>
</file>